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214"/>
        <w:tblW w:w="9810" w:type="dxa"/>
        <w:tblLayout w:type="fixed"/>
        <w:tblLook w:val="0620" w:firstRow="1" w:lastRow="0" w:firstColumn="0" w:lastColumn="0" w:noHBand="1" w:noVBand="1"/>
      </w:tblPr>
      <w:tblGrid>
        <w:gridCol w:w="2757"/>
        <w:gridCol w:w="1712"/>
        <w:gridCol w:w="829"/>
        <w:gridCol w:w="748"/>
        <w:gridCol w:w="668"/>
        <w:gridCol w:w="668"/>
        <w:gridCol w:w="989"/>
        <w:gridCol w:w="1439"/>
      </w:tblGrid>
      <w:tr w:rsidR="008603A4" w:rsidRPr="003728BE" w14:paraId="47BBB259" w14:textId="77777777" w:rsidTr="00B623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757" w:type="dxa"/>
          </w:tcPr>
          <w:p w14:paraId="2F46CE7E" w14:textId="77777777" w:rsidR="008603A4" w:rsidRPr="003728BE" w:rsidRDefault="008603A4" w:rsidP="00B6238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</w:tcPr>
          <w:p w14:paraId="4A6C8F37" w14:textId="77777777" w:rsidR="008603A4" w:rsidRPr="003728BE" w:rsidRDefault="008603A4" w:rsidP="00B623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41BF09D8" w14:textId="77777777" w:rsidR="008603A4" w:rsidRPr="003728BE" w:rsidRDefault="008603A4" w:rsidP="00B623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084" w:type="dxa"/>
            <w:gridSpan w:val="3"/>
          </w:tcPr>
          <w:p w14:paraId="58E98DA4" w14:textId="77777777" w:rsidR="008603A4" w:rsidRPr="003728BE" w:rsidRDefault="008603A4" w:rsidP="00B623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28BE">
              <w:rPr>
                <w:rFonts w:ascii="Times New Roman" w:eastAsia="Calibri" w:hAnsi="Times New Roman" w:cs="Times New Roman"/>
                <w:sz w:val="24"/>
                <w:szCs w:val="24"/>
              </w:rPr>
              <w:t>MNI Coordinates</w:t>
            </w:r>
          </w:p>
        </w:tc>
        <w:tc>
          <w:tcPr>
            <w:tcW w:w="989" w:type="dxa"/>
          </w:tcPr>
          <w:p w14:paraId="12EBB52E" w14:textId="77777777" w:rsidR="008603A4" w:rsidRPr="003728BE" w:rsidRDefault="008603A4" w:rsidP="00B623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</w:tcPr>
          <w:p w14:paraId="77926F10" w14:textId="77777777" w:rsidR="008603A4" w:rsidRPr="003728BE" w:rsidRDefault="008603A4" w:rsidP="00B623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603A4" w:rsidRPr="003728BE" w14:paraId="1B550C9D" w14:textId="77777777" w:rsidTr="00B6238C">
        <w:tc>
          <w:tcPr>
            <w:tcW w:w="2757" w:type="dxa"/>
          </w:tcPr>
          <w:p w14:paraId="06B5CBCA" w14:textId="77777777" w:rsidR="008603A4" w:rsidRPr="003728BE" w:rsidRDefault="008603A4" w:rsidP="00B6238C">
            <w:pPr>
              <w:spacing w:line="480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u w:val="single"/>
              </w:rPr>
            </w:pPr>
            <w:r w:rsidRPr="003728BE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Name of Region</w:t>
            </w:r>
          </w:p>
        </w:tc>
        <w:tc>
          <w:tcPr>
            <w:tcW w:w="1712" w:type="dxa"/>
          </w:tcPr>
          <w:p w14:paraId="0757B47E" w14:textId="77777777" w:rsidR="008603A4" w:rsidRPr="003728BE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3728BE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Brodmann Area</w:t>
            </w:r>
          </w:p>
        </w:tc>
        <w:tc>
          <w:tcPr>
            <w:tcW w:w="829" w:type="dxa"/>
          </w:tcPr>
          <w:p w14:paraId="4AB3EA6A" w14:textId="77777777" w:rsidR="008603A4" w:rsidRPr="003728BE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3728BE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Voxels</w:t>
            </w:r>
          </w:p>
        </w:tc>
        <w:tc>
          <w:tcPr>
            <w:tcW w:w="748" w:type="dxa"/>
          </w:tcPr>
          <w:p w14:paraId="7334B787" w14:textId="77777777" w:rsidR="008603A4" w:rsidRPr="003728BE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3728BE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x</w:t>
            </w:r>
          </w:p>
        </w:tc>
        <w:tc>
          <w:tcPr>
            <w:tcW w:w="668" w:type="dxa"/>
          </w:tcPr>
          <w:p w14:paraId="487199C6" w14:textId="77777777" w:rsidR="008603A4" w:rsidRPr="003728BE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3728BE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y</w:t>
            </w:r>
          </w:p>
        </w:tc>
        <w:tc>
          <w:tcPr>
            <w:tcW w:w="668" w:type="dxa"/>
          </w:tcPr>
          <w:p w14:paraId="492511C7" w14:textId="77777777" w:rsidR="008603A4" w:rsidRPr="003728BE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3728BE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z</w:t>
            </w:r>
          </w:p>
        </w:tc>
        <w:tc>
          <w:tcPr>
            <w:tcW w:w="989" w:type="dxa"/>
          </w:tcPr>
          <w:p w14:paraId="2E27D8C2" w14:textId="77777777" w:rsidR="008603A4" w:rsidRPr="003728BE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</w:pPr>
            <w:r w:rsidRPr="003728BE"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  <w:t>t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(29</w:t>
            </w:r>
            <w:r w:rsidRPr="003728BE">
              <w:rPr>
                <w:rFonts w:ascii="Times New Roman" w:eastAsia="Calibri" w:hAnsi="Times New Roman" w:cs="Times New Roman"/>
                <w:sz w:val="24"/>
                <w:szCs w:val="24"/>
                <w:u w:val="single"/>
              </w:rPr>
              <w:t>)</w:t>
            </w:r>
          </w:p>
        </w:tc>
        <w:tc>
          <w:tcPr>
            <w:tcW w:w="1439" w:type="dxa"/>
          </w:tcPr>
          <w:p w14:paraId="49B35FAB" w14:textId="77777777" w:rsidR="008603A4" w:rsidRDefault="008603A4" w:rsidP="00B6238C">
            <w:pPr>
              <w:jc w:val="center"/>
              <w:rPr>
                <w:rFonts w:ascii="Times New Roman" w:eastAsia="Calibri" w:hAnsi="Times New Roman" w:cs="Times New Roman"/>
                <w:iCs/>
                <w:sz w:val="24"/>
                <w:szCs w:val="24"/>
                <w:u w:val="single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  <w:t>p-</w:t>
            </w:r>
            <w:r>
              <w:rPr>
                <w:rFonts w:ascii="Times New Roman" w:eastAsia="Calibri" w:hAnsi="Times New Roman" w:cs="Times New Roman"/>
                <w:iCs/>
                <w:sz w:val="24"/>
                <w:szCs w:val="24"/>
                <w:u w:val="single"/>
              </w:rPr>
              <w:t>value</w:t>
            </w:r>
          </w:p>
          <w:p w14:paraId="016A111F" w14:textId="77777777" w:rsidR="008603A4" w:rsidRDefault="008603A4" w:rsidP="00B6238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>(</w:t>
            </w:r>
            <w:r w:rsidRPr="00713211">
              <w:rPr>
                <w:rFonts w:ascii="Times New Roman" w:eastAsia="Calibri" w:hAnsi="Times New Roman" w:cs="Times New Roman"/>
                <w:i/>
                <w:sz w:val="24"/>
                <w:szCs w:val="24"/>
              </w:rPr>
              <w:t xml:space="preserve">p </w:t>
            </w:r>
            <w:r w:rsidRPr="0071321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&lt; </w:t>
            </w:r>
            <w:proofErr w:type="gramStart"/>
            <w:r w:rsidRPr="00713211">
              <w:rPr>
                <w:rFonts w:ascii="Times New Roman" w:eastAsia="Calibri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1;</w:t>
            </w:r>
            <w:proofErr w:type="gramEnd"/>
          </w:p>
          <w:p w14:paraId="5D1F7840" w14:textId="77777777" w:rsidR="008603A4" w:rsidRPr="003728BE" w:rsidRDefault="008603A4" w:rsidP="00B6238C">
            <w:pPr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u w:val="single"/>
              </w:rPr>
            </w:pPr>
            <w:proofErr w:type="spell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lusterwise</w:t>
            </w:r>
            <w:proofErr w:type="spell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FDR corrected)</w:t>
            </w:r>
          </w:p>
        </w:tc>
      </w:tr>
      <w:tr w:rsidR="008603A4" w:rsidRPr="003728BE" w14:paraId="62FD63D9" w14:textId="77777777" w:rsidTr="00B6238C">
        <w:tc>
          <w:tcPr>
            <w:tcW w:w="8371" w:type="dxa"/>
            <w:gridSpan w:val="7"/>
          </w:tcPr>
          <w:p w14:paraId="28D1AE6A" w14:textId="77777777" w:rsidR="008603A4" w:rsidRDefault="008603A4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ecision (C) &gt; Decision (D)</w:t>
            </w:r>
          </w:p>
        </w:tc>
        <w:tc>
          <w:tcPr>
            <w:tcW w:w="1439" w:type="dxa"/>
          </w:tcPr>
          <w:p w14:paraId="0F1CE803" w14:textId="77777777" w:rsidR="008603A4" w:rsidRDefault="008603A4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603A4" w:rsidRPr="003728BE" w14:paraId="5963DF6F" w14:textId="77777777" w:rsidTr="00B6238C">
        <w:tc>
          <w:tcPr>
            <w:tcW w:w="8371" w:type="dxa"/>
            <w:gridSpan w:val="7"/>
          </w:tcPr>
          <w:p w14:paraId="2DEC74D8" w14:textId="77777777" w:rsidR="008603A4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 suprathreshold voxels</w:t>
            </w:r>
          </w:p>
        </w:tc>
        <w:tc>
          <w:tcPr>
            <w:tcW w:w="1439" w:type="dxa"/>
          </w:tcPr>
          <w:p w14:paraId="634B435B" w14:textId="77777777" w:rsidR="008603A4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603A4" w:rsidRPr="003728BE" w14:paraId="7D264E51" w14:textId="77777777" w:rsidTr="00B6238C">
        <w:tc>
          <w:tcPr>
            <w:tcW w:w="8371" w:type="dxa"/>
            <w:gridSpan w:val="7"/>
          </w:tcPr>
          <w:p w14:paraId="677F9C4F" w14:textId="77777777" w:rsidR="008603A4" w:rsidRPr="003728BE" w:rsidRDefault="008603A4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ecision (D) &gt; Decision (C)</w:t>
            </w:r>
          </w:p>
        </w:tc>
        <w:tc>
          <w:tcPr>
            <w:tcW w:w="1439" w:type="dxa"/>
          </w:tcPr>
          <w:p w14:paraId="259C6DA0" w14:textId="77777777" w:rsidR="008603A4" w:rsidRDefault="008603A4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603A4" w:rsidRPr="003728BE" w14:paraId="08FAE701" w14:textId="77777777" w:rsidTr="00B6238C">
        <w:tc>
          <w:tcPr>
            <w:tcW w:w="2757" w:type="dxa"/>
          </w:tcPr>
          <w:p w14:paraId="4197664C" w14:textId="77777777" w:rsidR="008603A4" w:rsidRPr="003728BE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lingual gyrus</w:t>
            </w:r>
          </w:p>
        </w:tc>
        <w:tc>
          <w:tcPr>
            <w:tcW w:w="1712" w:type="dxa"/>
          </w:tcPr>
          <w:p w14:paraId="683C4899" w14:textId="77777777" w:rsidR="008603A4" w:rsidRPr="003728BE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28BE"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29" w:type="dxa"/>
          </w:tcPr>
          <w:p w14:paraId="6BBA115C" w14:textId="77777777" w:rsidR="008603A4" w:rsidRPr="003728BE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748" w:type="dxa"/>
          </w:tcPr>
          <w:p w14:paraId="5C38F952" w14:textId="77777777" w:rsidR="008603A4" w:rsidRPr="003728BE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28BE"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68" w:type="dxa"/>
          </w:tcPr>
          <w:p w14:paraId="10C1A538" w14:textId="77777777" w:rsidR="008603A4" w:rsidRPr="003728BE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70</w:t>
            </w:r>
          </w:p>
        </w:tc>
        <w:tc>
          <w:tcPr>
            <w:tcW w:w="668" w:type="dxa"/>
          </w:tcPr>
          <w:p w14:paraId="6FEC146E" w14:textId="77777777" w:rsidR="008603A4" w:rsidRPr="003728BE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  <w:r w:rsidRPr="003728BE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89" w:type="dxa"/>
          </w:tcPr>
          <w:p w14:paraId="4ED8BDEA" w14:textId="77777777" w:rsidR="008603A4" w:rsidRPr="003728BE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.05</w:t>
            </w:r>
          </w:p>
        </w:tc>
        <w:tc>
          <w:tcPr>
            <w:tcW w:w="1439" w:type="dxa"/>
          </w:tcPr>
          <w:p w14:paraId="6BFAA0E2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603A4" w:rsidRPr="003728BE" w14:paraId="5A55B410" w14:textId="77777777" w:rsidTr="00B6238C">
        <w:tc>
          <w:tcPr>
            <w:tcW w:w="8371" w:type="dxa"/>
            <w:gridSpan w:val="7"/>
          </w:tcPr>
          <w:p w14:paraId="1C7CD03B" w14:textId="77777777" w:rsidR="008603A4" w:rsidRPr="003728BE" w:rsidRDefault="008603A4" w:rsidP="00B6238C">
            <w:pPr>
              <w:tabs>
                <w:tab w:val="center" w:pos="4176"/>
              </w:tabs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nticipation (C) &gt; (D)</w:t>
            </w:r>
            <w:r w:rsidRPr="003728B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439" w:type="dxa"/>
          </w:tcPr>
          <w:p w14:paraId="7B4D2A1E" w14:textId="77777777" w:rsidR="008603A4" w:rsidRDefault="008603A4" w:rsidP="00B6238C">
            <w:pPr>
              <w:tabs>
                <w:tab w:val="center" w:pos="4176"/>
              </w:tabs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603A4" w:rsidRPr="003728BE" w14:paraId="298C37B8" w14:textId="77777777" w:rsidTr="00B6238C">
        <w:tc>
          <w:tcPr>
            <w:tcW w:w="8371" w:type="dxa"/>
            <w:gridSpan w:val="7"/>
          </w:tcPr>
          <w:p w14:paraId="24E9AAB2" w14:textId="77777777" w:rsidR="008603A4" w:rsidRPr="003728BE" w:rsidRDefault="008603A4" w:rsidP="00B6238C">
            <w:pPr>
              <w:tabs>
                <w:tab w:val="center" w:pos="4176"/>
              </w:tabs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 suprathreshold voxels</w:t>
            </w:r>
          </w:p>
        </w:tc>
        <w:tc>
          <w:tcPr>
            <w:tcW w:w="1439" w:type="dxa"/>
          </w:tcPr>
          <w:p w14:paraId="3346432F" w14:textId="77777777" w:rsidR="008603A4" w:rsidRDefault="008603A4" w:rsidP="00B6238C">
            <w:pPr>
              <w:tabs>
                <w:tab w:val="center" w:pos="4176"/>
              </w:tabs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603A4" w:rsidRPr="003728BE" w14:paraId="55E5ABD1" w14:textId="77777777" w:rsidTr="00B6238C">
        <w:tc>
          <w:tcPr>
            <w:tcW w:w="8371" w:type="dxa"/>
            <w:gridSpan w:val="7"/>
          </w:tcPr>
          <w:p w14:paraId="034258ED" w14:textId="77777777" w:rsidR="008603A4" w:rsidRPr="003728BE" w:rsidRDefault="008603A4" w:rsidP="00B6238C">
            <w:pPr>
              <w:tabs>
                <w:tab w:val="center" w:pos="4176"/>
              </w:tabs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28B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nticipation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D) &gt; (C)</w:t>
            </w:r>
          </w:p>
        </w:tc>
        <w:tc>
          <w:tcPr>
            <w:tcW w:w="1439" w:type="dxa"/>
          </w:tcPr>
          <w:p w14:paraId="235A2FBA" w14:textId="77777777" w:rsidR="008603A4" w:rsidRPr="003728BE" w:rsidRDefault="008603A4" w:rsidP="00B6238C">
            <w:pPr>
              <w:tabs>
                <w:tab w:val="center" w:pos="4176"/>
              </w:tabs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603A4" w:rsidRPr="003728BE" w14:paraId="15ABF5E2" w14:textId="77777777" w:rsidTr="00B6238C">
        <w:tc>
          <w:tcPr>
            <w:tcW w:w="8371" w:type="dxa"/>
            <w:gridSpan w:val="7"/>
          </w:tcPr>
          <w:p w14:paraId="66FD5913" w14:textId="77777777" w:rsidR="008603A4" w:rsidRPr="003728BE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 suprathreshold voxels</w:t>
            </w:r>
          </w:p>
        </w:tc>
        <w:tc>
          <w:tcPr>
            <w:tcW w:w="1439" w:type="dxa"/>
          </w:tcPr>
          <w:p w14:paraId="204F1A2D" w14:textId="77777777" w:rsidR="008603A4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603A4" w:rsidRPr="003728BE" w14:paraId="52460797" w14:textId="77777777" w:rsidTr="00B6238C">
        <w:tc>
          <w:tcPr>
            <w:tcW w:w="8371" w:type="dxa"/>
            <w:gridSpan w:val="7"/>
          </w:tcPr>
          <w:p w14:paraId="0104A829" w14:textId="77777777" w:rsidR="008603A4" w:rsidRDefault="008603A4" w:rsidP="00B6238C">
            <w:pPr>
              <w:spacing w:line="480" w:lineRule="auto"/>
              <w:ind w:left="-1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eciprocated &gt; Unreciprocated</w:t>
            </w:r>
          </w:p>
        </w:tc>
        <w:tc>
          <w:tcPr>
            <w:tcW w:w="1439" w:type="dxa"/>
          </w:tcPr>
          <w:p w14:paraId="2AB3E431" w14:textId="77777777" w:rsidR="008603A4" w:rsidRDefault="008603A4" w:rsidP="00B6238C">
            <w:pPr>
              <w:spacing w:line="480" w:lineRule="auto"/>
              <w:ind w:left="-15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603A4" w:rsidRPr="003728BE" w14:paraId="21C00167" w14:textId="77777777" w:rsidTr="00B6238C">
        <w:tc>
          <w:tcPr>
            <w:tcW w:w="2757" w:type="dxa"/>
          </w:tcPr>
          <w:p w14:paraId="639DFE63" w14:textId="77777777" w:rsidR="008603A4" w:rsidRPr="003728BE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postcentral gyrus</w:t>
            </w:r>
          </w:p>
        </w:tc>
        <w:tc>
          <w:tcPr>
            <w:tcW w:w="1712" w:type="dxa"/>
          </w:tcPr>
          <w:p w14:paraId="3F350BE8" w14:textId="77777777" w:rsidR="008603A4" w:rsidRPr="003728BE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red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9" w:type="dxa"/>
          </w:tcPr>
          <w:p w14:paraId="7116AB5B" w14:textId="77777777" w:rsidR="008603A4" w:rsidRPr="003728BE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748" w:type="dxa"/>
          </w:tcPr>
          <w:p w14:paraId="0DB8A75D" w14:textId="77777777" w:rsidR="008603A4" w:rsidRPr="003728BE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668" w:type="dxa"/>
          </w:tcPr>
          <w:p w14:paraId="7FF96470" w14:textId="77777777" w:rsidR="008603A4" w:rsidRPr="003728BE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8</w:t>
            </w:r>
          </w:p>
        </w:tc>
        <w:tc>
          <w:tcPr>
            <w:tcW w:w="668" w:type="dxa"/>
          </w:tcPr>
          <w:p w14:paraId="1D8F0BBC" w14:textId="77777777" w:rsidR="008603A4" w:rsidRPr="003728BE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89" w:type="dxa"/>
          </w:tcPr>
          <w:p w14:paraId="13C1E645" w14:textId="77777777" w:rsidR="008603A4" w:rsidRPr="003728BE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.61</w:t>
            </w:r>
          </w:p>
        </w:tc>
        <w:tc>
          <w:tcPr>
            <w:tcW w:w="1439" w:type="dxa"/>
          </w:tcPr>
          <w:p w14:paraId="10AB96AC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603A4" w:rsidRPr="003728BE" w14:paraId="36F5F311" w14:textId="77777777" w:rsidTr="00B6238C">
        <w:tc>
          <w:tcPr>
            <w:tcW w:w="2757" w:type="dxa"/>
          </w:tcPr>
          <w:p w14:paraId="5E0299BE" w14:textId="77777777" w:rsidR="008603A4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post midcingulate</w:t>
            </w:r>
          </w:p>
        </w:tc>
        <w:tc>
          <w:tcPr>
            <w:tcW w:w="1712" w:type="dxa"/>
          </w:tcPr>
          <w:p w14:paraId="24D0F93F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829" w:type="dxa"/>
          </w:tcPr>
          <w:p w14:paraId="7FF6BCF3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748" w:type="dxa"/>
          </w:tcPr>
          <w:p w14:paraId="37BBB907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9</w:t>
            </w:r>
          </w:p>
        </w:tc>
        <w:tc>
          <w:tcPr>
            <w:tcW w:w="668" w:type="dxa"/>
          </w:tcPr>
          <w:p w14:paraId="37B61A09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5</w:t>
            </w:r>
          </w:p>
        </w:tc>
        <w:tc>
          <w:tcPr>
            <w:tcW w:w="668" w:type="dxa"/>
          </w:tcPr>
          <w:p w14:paraId="6011929A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89" w:type="dxa"/>
          </w:tcPr>
          <w:p w14:paraId="1D31F4CA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98</w:t>
            </w:r>
          </w:p>
        </w:tc>
        <w:tc>
          <w:tcPr>
            <w:tcW w:w="1439" w:type="dxa"/>
          </w:tcPr>
          <w:p w14:paraId="2088B0DE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2</w:t>
            </w:r>
          </w:p>
        </w:tc>
      </w:tr>
      <w:tr w:rsidR="008603A4" w:rsidRPr="003728BE" w14:paraId="2ABE49B6" w14:textId="77777777" w:rsidTr="00B6238C">
        <w:tc>
          <w:tcPr>
            <w:tcW w:w="2757" w:type="dxa"/>
          </w:tcPr>
          <w:p w14:paraId="147A926B" w14:textId="77777777" w:rsidR="008603A4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postcentral gyrus</w:t>
            </w:r>
          </w:p>
        </w:tc>
        <w:tc>
          <w:tcPr>
            <w:tcW w:w="1712" w:type="dxa"/>
          </w:tcPr>
          <w:p w14:paraId="3D4FD209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9" w:type="dxa"/>
          </w:tcPr>
          <w:p w14:paraId="3A3981D4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748" w:type="dxa"/>
          </w:tcPr>
          <w:p w14:paraId="4B3684B2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1</w:t>
            </w:r>
          </w:p>
        </w:tc>
        <w:tc>
          <w:tcPr>
            <w:tcW w:w="668" w:type="dxa"/>
          </w:tcPr>
          <w:p w14:paraId="058D82F9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40</w:t>
            </w:r>
          </w:p>
        </w:tc>
        <w:tc>
          <w:tcPr>
            <w:tcW w:w="668" w:type="dxa"/>
          </w:tcPr>
          <w:p w14:paraId="20E649EC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89" w:type="dxa"/>
          </w:tcPr>
          <w:p w14:paraId="3DAEB6CE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18</w:t>
            </w:r>
          </w:p>
        </w:tc>
        <w:tc>
          <w:tcPr>
            <w:tcW w:w="1439" w:type="dxa"/>
          </w:tcPr>
          <w:p w14:paraId="72A7CF08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2</w:t>
            </w:r>
          </w:p>
        </w:tc>
      </w:tr>
      <w:tr w:rsidR="008603A4" w:rsidRPr="003728BE" w14:paraId="02C45D4D" w14:textId="77777777" w:rsidTr="00B6238C">
        <w:tc>
          <w:tcPr>
            <w:tcW w:w="8371" w:type="dxa"/>
            <w:gridSpan w:val="7"/>
          </w:tcPr>
          <w:p w14:paraId="611EA2DB" w14:textId="77777777" w:rsidR="008603A4" w:rsidRPr="003728BE" w:rsidRDefault="008603A4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Unreciprocated &gt;Reciprocated</w:t>
            </w:r>
          </w:p>
        </w:tc>
        <w:tc>
          <w:tcPr>
            <w:tcW w:w="1439" w:type="dxa"/>
          </w:tcPr>
          <w:p w14:paraId="6F5AA04B" w14:textId="77777777" w:rsidR="008603A4" w:rsidRDefault="008603A4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603A4" w:rsidRPr="003728BE" w14:paraId="3F3AB9D6" w14:textId="77777777" w:rsidTr="00B6238C">
        <w:tc>
          <w:tcPr>
            <w:tcW w:w="2757" w:type="dxa"/>
          </w:tcPr>
          <w:p w14:paraId="423C16C8" w14:textId="77777777" w:rsidR="008603A4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orsomedial PFC</w:t>
            </w:r>
          </w:p>
        </w:tc>
        <w:tc>
          <w:tcPr>
            <w:tcW w:w="1712" w:type="dxa"/>
          </w:tcPr>
          <w:p w14:paraId="1642DF43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29" w:type="dxa"/>
          </w:tcPr>
          <w:p w14:paraId="1E7BC756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748" w:type="dxa"/>
          </w:tcPr>
          <w:p w14:paraId="0D9AF85A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68" w:type="dxa"/>
          </w:tcPr>
          <w:p w14:paraId="0D363A76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668" w:type="dxa"/>
          </w:tcPr>
          <w:p w14:paraId="746D8952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89" w:type="dxa"/>
          </w:tcPr>
          <w:p w14:paraId="293A016E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37</w:t>
            </w:r>
          </w:p>
        </w:tc>
        <w:tc>
          <w:tcPr>
            <w:tcW w:w="1439" w:type="dxa"/>
          </w:tcPr>
          <w:p w14:paraId="3155AF81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06EF1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603A4" w:rsidRPr="003728BE" w14:paraId="6966EBA5" w14:textId="77777777" w:rsidTr="00B6238C">
        <w:tc>
          <w:tcPr>
            <w:tcW w:w="2757" w:type="dxa"/>
          </w:tcPr>
          <w:p w14:paraId="4AF815A4" w14:textId="77777777" w:rsidR="008603A4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ant cingulate</w:t>
            </w:r>
          </w:p>
        </w:tc>
        <w:tc>
          <w:tcPr>
            <w:tcW w:w="1712" w:type="dxa"/>
          </w:tcPr>
          <w:p w14:paraId="2A6318AF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829" w:type="dxa"/>
          </w:tcPr>
          <w:p w14:paraId="36B6BED4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748" w:type="dxa"/>
          </w:tcPr>
          <w:p w14:paraId="1BC388E9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68" w:type="dxa"/>
          </w:tcPr>
          <w:p w14:paraId="37680778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68" w:type="dxa"/>
          </w:tcPr>
          <w:p w14:paraId="2CF3629B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89" w:type="dxa"/>
          </w:tcPr>
          <w:p w14:paraId="101AB040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86</w:t>
            </w:r>
          </w:p>
        </w:tc>
        <w:tc>
          <w:tcPr>
            <w:tcW w:w="1439" w:type="dxa"/>
          </w:tcPr>
          <w:p w14:paraId="6AE835DA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506EF1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603A4" w:rsidRPr="003728BE" w14:paraId="1E653B87" w14:textId="77777777" w:rsidTr="00B6238C">
        <w:tc>
          <w:tcPr>
            <w:tcW w:w="2757" w:type="dxa"/>
          </w:tcPr>
          <w:p w14:paraId="2C6B1819" w14:textId="77777777" w:rsidR="008603A4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medial OFC</w:t>
            </w:r>
          </w:p>
        </w:tc>
        <w:tc>
          <w:tcPr>
            <w:tcW w:w="1712" w:type="dxa"/>
          </w:tcPr>
          <w:p w14:paraId="238833ED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29" w:type="dxa"/>
          </w:tcPr>
          <w:p w14:paraId="3B3CD175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748" w:type="dxa"/>
          </w:tcPr>
          <w:p w14:paraId="273C3E7C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668" w:type="dxa"/>
          </w:tcPr>
          <w:p w14:paraId="4D35F1BD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68" w:type="dxa"/>
          </w:tcPr>
          <w:p w14:paraId="2987BF92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11</w:t>
            </w:r>
          </w:p>
        </w:tc>
        <w:tc>
          <w:tcPr>
            <w:tcW w:w="989" w:type="dxa"/>
          </w:tcPr>
          <w:p w14:paraId="57CD0AB2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55</w:t>
            </w:r>
          </w:p>
        </w:tc>
        <w:tc>
          <w:tcPr>
            <w:tcW w:w="1439" w:type="dxa"/>
          </w:tcPr>
          <w:p w14:paraId="70203384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4</w:t>
            </w:r>
          </w:p>
        </w:tc>
      </w:tr>
      <w:tr w:rsidR="008603A4" w:rsidRPr="003728BE" w14:paraId="071D9F5C" w14:textId="77777777" w:rsidTr="00B6238C">
        <w:tc>
          <w:tcPr>
            <w:tcW w:w="2757" w:type="dxa"/>
          </w:tcPr>
          <w:p w14:paraId="2CA9652A" w14:textId="77777777" w:rsidR="008603A4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cerebellum crus 2</w:t>
            </w:r>
          </w:p>
        </w:tc>
        <w:tc>
          <w:tcPr>
            <w:tcW w:w="1712" w:type="dxa"/>
          </w:tcPr>
          <w:p w14:paraId="799ABBCB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40235C26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748" w:type="dxa"/>
          </w:tcPr>
          <w:p w14:paraId="2792EBF5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68" w:type="dxa"/>
          </w:tcPr>
          <w:p w14:paraId="4A72DACA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70</w:t>
            </w:r>
          </w:p>
        </w:tc>
        <w:tc>
          <w:tcPr>
            <w:tcW w:w="668" w:type="dxa"/>
          </w:tcPr>
          <w:p w14:paraId="3340477B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8</w:t>
            </w:r>
          </w:p>
        </w:tc>
        <w:tc>
          <w:tcPr>
            <w:tcW w:w="989" w:type="dxa"/>
          </w:tcPr>
          <w:p w14:paraId="44031A31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1439" w:type="dxa"/>
          </w:tcPr>
          <w:p w14:paraId="4610A1D7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3</w:t>
            </w:r>
          </w:p>
        </w:tc>
      </w:tr>
      <w:tr w:rsidR="008603A4" w:rsidRPr="003728BE" w14:paraId="65C0FFDD" w14:textId="77777777" w:rsidTr="00B6238C">
        <w:tc>
          <w:tcPr>
            <w:tcW w:w="2757" w:type="dxa"/>
          </w:tcPr>
          <w:p w14:paraId="16772F44" w14:textId="77777777" w:rsidR="008603A4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</w:tcPr>
          <w:p w14:paraId="755D08EF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0D2CB2BC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</w:tcPr>
          <w:p w14:paraId="06D19E28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68" w:type="dxa"/>
          </w:tcPr>
          <w:p w14:paraId="32AD1F6D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68" w:type="dxa"/>
          </w:tcPr>
          <w:p w14:paraId="369B6999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</w:tcPr>
          <w:p w14:paraId="032ED3A0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</w:tcPr>
          <w:p w14:paraId="367947B7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603A4" w:rsidRPr="003728BE" w14:paraId="050C9F65" w14:textId="77777777" w:rsidTr="00B6238C">
        <w:tc>
          <w:tcPr>
            <w:tcW w:w="8371" w:type="dxa"/>
            <w:gridSpan w:val="7"/>
          </w:tcPr>
          <w:p w14:paraId="38249D99" w14:textId="77777777" w:rsidR="008603A4" w:rsidRPr="003728BE" w:rsidRDefault="008603A4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o-Player Cooperation &gt; Defection</w:t>
            </w:r>
          </w:p>
        </w:tc>
        <w:tc>
          <w:tcPr>
            <w:tcW w:w="1439" w:type="dxa"/>
          </w:tcPr>
          <w:p w14:paraId="6FBEC807" w14:textId="77777777" w:rsidR="008603A4" w:rsidRDefault="008603A4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603A4" w:rsidRPr="003728BE" w14:paraId="7AA68552" w14:textId="77777777" w:rsidTr="00B6238C">
        <w:tc>
          <w:tcPr>
            <w:tcW w:w="8371" w:type="dxa"/>
            <w:gridSpan w:val="7"/>
          </w:tcPr>
          <w:p w14:paraId="504B9A11" w14:textId="77777777" w:rsidR="008603A4" w:rsidRPr="003728BE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 suprathreshold voxels</w:t>
            </w:r>
          </w:p>
        </w:tc>
        <w:tc>
          <w:tcPr>
            <w:tcW w:w="1439" w:type="dxa"/>
          </w:tcPr>
          <w:p w14:paraId="7F6256BD" w14:textId="77777777" w:rsidR="008603A4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603A4" w:rsidRPr="003728BE" w14:paraId="1122C274" w14:textId="77777777" w:rsidTr="00B6238C">
        <w:tc>
          <w:tcPr>
            <w:tcW w:w="8371" w:type="dxa"/>
            <w:gridSpan w:val="7"/>
          </w:tcPr>
          <w:p w14:paraId="615593F2" w14:textId="77777777" w:rsidR="008603A4" w:rsidRPr="003728BE" w:rsidRDefault="008603A4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Co-Player Defection &gt; Cooperation</w:t>
            </w:r>
          </w:p>
        </w:tc>
        <w:tc>
          <w:tcPr>
            <w:tcW w:w="1439" w:type="dxa"/>
          </w:tcPr>
          <w:p w14:paraId="2B19A02E" w14:textId="77777777" w:rsidR="008603A4" w:rsidRDefault="008603A4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603A4" w:rsidRPr="003728BE" w14:paraId="1F274078" w14:textId="77777777" w:rsidTr="00B6238C">
        <w:tc>
          <w:tcPr>
            <w:tcW w:w="8371" w:type="dxa"/>
            <w:gridSpan w:val="7"/>
          </w:tcPr>
          <w:p w14:paraId="7D8AA963" w14:textId="77777777" w:rsidR="008603A4" w:rsidRPr="003728BE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 suprathreshold voxels</w:t>
            </w:r>
          </w:p>
        </w:tc>
        <w:tc>
          <w:tcPr>
            <w:tcW w:w="1439" w:type="dxa"/>
          </w:tcPr>
          <w:p w14:paraId="4B914595" w14:textId="77777777" w:rsidR="008603A4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603A4" w:rsidRPr="003728BE" w14:paraId="63817A7F" w14:textId="77777777" w:rsidTr="00B6238C">
        <w:tc>
          <w:tcPr>
            <w:tcW w:w="8371" w:type="dxa"/>
            <w:gridSpan w:val="7"/>
          </w:tcPr>
          <w:p w14:paraId="3FE0FF2E" w14:textId="77777777" w:rsidR="008603A4" w:rsidRPr="003728BE" w:rsidRDefault="008603A4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728BE">
              <w:rPr>
                <w:rFonts w:ascii="Times New Roman" w:eastAsia="Calibri" w:hAnsi="Times New Roman" w:cs="Times New Roman"/>
                <w:sz w:val="24"/>
                <w:szCs w:val="24"/>
              </w:rPr>
              <w:t>Decision &gt; Feedback**</w:t>
            </w:r>
          </w:p>
        </w:tc>
        <w:tc>
          <w:tcPr>
            <w:tcW w:w="1439" w:type="dxa"/>
          </w:tcPr>
          <w:p w14:paraId="35AA5B68" w14:textId="77777777" w:rsidR="008603A4" w:rsidRPr="003728BE" w:rsidRDefault="008603A4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603A4" w:rsidRPr="003728BE" w14:paraId="00F36562" w14:textId="77777777" w:rsidTr="00B6238C">
        <w:tc>
          <w:tcPr>
            <w:tcW w:w="2757" w:type="dxa"/>
          </w:tcPr>
          <w:p w14:paraId="7945528B" w14:textId="77777777" w:rsidR="008603A4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ventrolateral PFC</w:t>
            </w:r>
          </w:p>
        </w:tc>
        <w:tc>
          <w:tcPr>
            <w:tcW w:w="1712" w:type="dxa"/>
          </w:tcPr>
          <w:p w14:paraId="737C9AB9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29" w:type="dxa"/>
          </w:tcPr>
          <w:p w14:paraId="0E48B1B5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748" w:type="dxa"/>
          </w:tcPr>
          <w:p w14:paraId="15D62208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42</w:t>
            </w:r>
          </w:p>
        </w:tc>
        <w:tc>
          <w:tcPr>
            <w:tcW w:w="668" w:type="dxa"/>
          </w:tcPr>
          <w:p w14:paraId="52E44600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68" w:type="dxa"/>
          </w:tcPr>
          <w:p w14:paraId="1A5E5794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89" w:type="dxa"/>
          </w:tcPr>
          <w:p w14:paraId="3052799F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.92</w:t>
            </w:r>
          </w:p>
        </w:tc>
        <w:tc>
          <w:tcPr>
            <w:tcW w:w="1439" w:type="dxa"/>
          </w:tcPr>
          <w:p w14:paraId="67108CB8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65BD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603A4" w:rsidRPr="003728BE" w14:paraId="5612AC1B" w14:textId="77777777" w:rsidTr="00B6238C">
        <w:tc>
          <w:tcPr>
            <w:tcW w:w="2757" w:type="dxa"/>
          </w:tcPr>
          <w:p w14:paraId="148521B8" w14:textId="77777777" w:rsidR="008603A4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ventrolateral PFC</w:t>
            </w:r>
          </w:p>
        </w:tc>
        <w:tc>
          <w:tcPr>
            <w:tcW w:w="1712" w:type="dxa"/>
          </w:tcPr>
          <w:p w14:paraId="526B3D67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29" w:type="dxa"/>
          </w:tcPr>
          <w:p w14:paraId="771F682D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748" w:type="dxa"/>
          </w:tcPr>
          <w:p w14:paraId="0AEC8115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68" w:type="dxa"/>
          </w:tcPr>
          <w:p w14:paraId="2E20CA7D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68" w:type="dxa"/>
          </w:tcPr>
          <w:p w14:paraId="3B04D84E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89" w:type="dxa"/>
          </w:tcPr>
          <w:p w14:paraId="43EAF955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06</w:t>
            </w:r>
          </w:p>
        </w:tc>
        <w:tc>
          <w:tcPr>
            <w:tcW w:w="1439" w:type="dxa"/>
          </w:tcPr>
          <w:p w14:paraId="286C1948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65BD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603A4" w:rsidRPr="003728BE" w14:paraId="53D8BDB3" w14:textId="77777777" w:rsidTr="00B6238C">
        <w:tc>
          <w:tcPr>
            <w:tcW w:w="2757" w:type="dxa"/>
          </w:tcPr>
          <w:p w14:paraId="2561768E" w14:textId="77777777" w:rsidR="008603A4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inf parietal lobule</w:t>
            </w:r>
          </w:p>
        </w:tc>
        <w:tc>
          <w:tcPr>
            <w:tcW w:w="1712" w:type="dxa"/>
          </w:tcPr>
          <w:p w14:paraId="270DEAE5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29" w:type="dxa"/>
          </w:tcPr>
          <w:p w14:paraId="5BF92DB4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748" w:type="dxa"/>
          </w:tcPr>
          <w:p w14:paraId="015B3C6B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45</w:t>
            </w:r>
          </w:p>
        </w:tc>
        <w:tc>
          <w:tcPr>
            <w:tcW w:w="668" w:type="dxa"/>
          </w:tcPr>
          <w:p w14:paraId="2429892C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4</w:t>
            </w:r>
          </w:p>
        </w:tc>
        <w:tc>
          <w:tcPr>
            <w:tcW w:w="668" w:type="dxa"/>
          </w:tcPr>
          <w:p w14:paraId="68802E95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89" w:type="dxa"/>
          </w:tcPr>
          <w:p w14:paraId="1887E80E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95</w:t>
            </w:r>
          </w:p>
        </w:tc>
        <w:tc>
          <w:tcPr>
            <w:tcW w:w="1439" w:type="dxa"/>
          </w:tcPr>
          <w:p w14:paraId="30DE1BAE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65BD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603A4" w:rsidRPr="003728BE" w14:paraId="5512DB5F" w14:textId="77777777" w:rsidTr="00B6238C">
        <w:tc>
          <w:tcPr>
            <w:tcW w:w="2757" w:type="dxa"/>
          </w:tcPr>
          <w:p w14:paraId="3CF24D8D" w14:textId="77777777" w:rsidR="008603A4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inf parietal lobule</w:t>
            </w:r>
          </w:p>
        </w:tc>
        <w:tc>
          <w:tcPr>
            <w:tcW w:w="1712" w:type="dxa"/>
          </w:tcPr>
          <w:p w14:paraId="3695E5AD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29" w:type="dxa"/>
          </w:tcPr>
          <w:p w14:paraId="2F98F451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748" w:type="dxa"/>
          </w:tcPr>
          <w:p w14:paraId="19E1926F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68" w:type="dxa"/>
          </w:tcPr>
          <w:p w14:paraId="7DBB58FA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52</w:t>
            </w:r>
          </w:p>
        </w:tc>
        <w:tc>
          <w:tcPr>
            <w:tcW w:w="668" w:type="dxa"/>
          </w:tcPr>
          <w:p w14:paraId="175178EA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89" w:type="dxa"/>
          </w:tcPr>
          <w:p w14:paraId="2B9879DB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.90</w:t>
            </w:r>
          </w:p>
        </w:tc>
        <w:tc>
          <w:tcPr>
            <w:tcW w:w="1439" w:type="dxa"/>
          </w:tcPr>
          <w:p w14:paraId="1387A007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65BD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603A4" w:rsidRPr="003728BE" w14:paraId="6D5A9388" w14:textId="77777777" w:rsidTr="00B6238C">
        <w:tc>
          <w:tcPr>
            <w:tcW w:w="2757" w:type="dxa"/>
          </w:tcPr>
          <w:p w14:paraId="4F76B981" w14:textId="77777777" w:rsidR="008603A4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sup parietal lobule</w:t>
            </w:r>
          </w:p>
        </w:tc>
        <w:tc>
          <w:tcPr>
            <w:tcW w:w="1712" w:type="dxa"/>
          </w:tcPr>
          <w:p w14:paraId="18B77C95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9" w:type="dxa"/>
          </w:tcPr>
          <w:p w14:paraId="52331720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748" w:type="dxa"/>
          </w:tcPr>
          <w:p w14:paraId="0D0B0CE8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668" w:type="dxa"/>
          </w:tcPr>
          <w:p w14:paraId="7BFAD16E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58</w:t>
            </w:r>
          </w:p>
        </w:tc>
        <w:tc>
          <w:tcPr>
            <w:tcW w:w="668" w:type="dxa"/>
          </w:tcPr>
          <w:p w14:paraId="60416F28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89" w:type="dxa"/>
          </w:tcPr>
          <w:p w14:paraId="495237A9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80</w:t>
            </w:r>
          </w:p>
        </w:tc>
        <w:tc>
          <w:tcPr>
            <w:tcW w:w="1439" w:type="dxa"/>
          </w:tcPr>
          <w:p w14:paraId="722E17F9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65BD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603A4" w:rsidRPr="003728BE" w14:paraId="78E9B733" w14:textId="77777777" w:rsidTr="00B6238C">
        <w:tc>
          <w:tcPr>
            <w:tcW w:w="2757" w:type="dxa"/>
          </w:tcPr>
          <w:p w14:paraId="46DAADC9" w14:textId="77777777" w:rsidR="008603A4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temporal pole</w:t>
            </w:r>
          </w:p>
        </w:tc>
        <w:tc>
          <w:tcPr>
            <w:tcW w:w="1712" w:type="dxa"/>
          </w:tcPr>
          <w:p w14:paraId="4E49C8B7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29" w:type="dxa"/>
          </w:tcPr>
          <w:p w14:paraId="7FA6065E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748" w:type="dxa"/>
          </w:tcPr>
          <w:p w14:paraId="1F4F47F3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54</w:t>
            </w:r>
          </w:p>
        </w:tc>
        <w:tc>
          <w:tcPr>
            <w:tcW w:w="668" w:type="dxa"/>
          </w:tcPr>
          <w:p w14:paraId="3F87FC3C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68" w:type="dxa"/>
          </w:tcPr>
          <w:p w14:paraId="5EE46429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8</w:t>
            </w:r>
          </w:p>
        </w:tc>
        <w:tc>
          <w:tcPr>
            <w:tcW w:w="989" w:type="dxa"/>
          </w:tcPr>
          <w:p w14:paraId="7AE354FA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.98</w:t>
            </w:r>
          </w:p>
        </w:tc>
        <w:tc>
          <w:tcPr>
            <w:tcW w:w="1439" w:type="dxa"/>
          </w:tcPr>
          <w:p w14:paraId="7E400416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65BD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603A4" w:rsidRPr="003728BE" w14:paraId="270A6E22" w14:textId="77777777" w:rsidTr="00B6238C">
        <w:tc>
          <w:tcPr>
            <w:tcW w:w="2757" w:type="dxa"/>
          </w:tcPr>
          <w:p w14:paraId="39261F6E" w14:textId="77777777" w:rsidR="008603A4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hippocampus</w:t>
            </w:r>
          </w:p>
        </w:tc>
        <w:tc>
          <w:tcPr>
            <w:tcW w:w="1712" w:type="dxa"/>
          </w:tcPr>
          <w:p w14:paraId="06909B34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29" w:type="dxa"/>
          </w:tcPr>
          <w:p w14:paraId="749EBE01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748" w:type="dxa"/>
          </w:tcPr>
          <w:p w14:paraId="08EC1B56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668" w:type="dxa"/>
          </w:tcPr>
          <w:p w14:paraId="64E1662A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1</w:t>
            </w:r>
          </w:p>
        </w:tc>
        <w:tc>
          <w:tcPr>
            <w:tcW w:w="668" w:type="dxa"/>
          </w:tcPr>
          <w:p w14:paraId="361954BE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989" w:type="dxa"/>
          </w:tcPr>
          <w:p w14:paraId="04D4BDB1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27</w:t>
            </w:r>
          </w:p>
        </w:tc>
        <w:tc>
          <w:tcPr>
            <w:tcW w:w="1439" w:type="dxa"/>
          </w:tcPr>
          <w:p w14:paraId="707DD968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65BD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603A4" w:rsidRPr="003728BE" w14:paraId="59FAA37D" w14:textId="77777777" w:rsidTr="00B6238C">
        <w:tc>
          <w:tcPr>
            <w:tcW w:w="2757" w:type="dxa"/>
          </w:tcPr>
          <w:p w14:paraId="562FD1DC" w14:textId="77777777" w:rsidR="008603A4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hippocampus</w:t>
            </w:r>
          </w:p>
        </w:tc>
        <w:tc>
          <w:tcPr>
            <w:tcW w:w="1712" w:type="dxa"/>
          </w:tcPr>
          <w:p w14:paraId="0392D804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29" w:type="dxa"/>
          </w:tcPr>
          <w:p w14:paraId="3375C4EE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748" w:type="dxa"/>
          </w:tcPr>
          <w:p w14:paraId="4810B022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668" w:type="dxa"/>
          </w:tcPr>
          <w:p w14:paraId="4341E1BE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1</w:t>
            </w:r>
          </w:p>
        </w:tc>
        <w:tc>
          <w:tcPr>
            <w:tcW w:w="668" w:type="dxa"/>
          </w:tcPr>
          <w:p w14:paraId="517E043F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989" w:type="dxa"/>
          </w:tcPr>
          <w:p w14:paraId="6A75D700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27</w:t>
            </w:r>
          </w:p>
        </w:tc>
        <w:tc>
          <w:tcPr>
            <w:tcW w:w="1439" w:type="dxa"/>
          </w:tcPr>
          <w:p w14:paraId="45C60D57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65BD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603A4" w:rsidRPr="003728BE" w14:paraId="4AAE4C4D" w14:textId="77777777" w:rsidTr="00B6238C">
        <w:tc>
          <w:tcPr>
            <w:tcW w:w="2757" w:type="dxa"/>
          </w:tcPr>
          <w:p w14:paraId="7F5EC6ED" w14:textId="77777777" w:rsidR="008603A4" w:rsidRPr="003728BE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Occipital lobe/Cuneus</w:t>
            </w:r>
          </w:p>
        </w:tc>
        <w:tc>
          <w:tcPr>
            <w:tcW w:w="1712" w:type="dxa"/>
          </w:tcPr>
          <w:p w14:paraId="72026E1A" w14:textId="77777777" w:rsidR="008603A4" w:rsidRPr="003728BE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829" w:type="dxa"/>
          </w:tcPr>
          <w:p w14:paraId="6246CCF6" w14:textId="77777777" w:rsidR="008603A4" w:rsidRPr="003728BE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442</w:t>
            </w:r>
          </w:p>
        </w:tc>
        <w:tc>
          <w:tcPr>
            <w:tcW w:w="748" w:type="dxa"/>
          </w:tcPr>
          <w:p w14:paraId="5131DA66" w14:textId="77777777" w:rsidR="008603A4" w:rsidRPr="003728BE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668" w:type="dxa"/>
          </w:tcPr>
          <w:p w14:paraId="00945D84" w14:textId="77777777" w:rsidR="008603A4" w:rsidRPr="003728BE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94</w:t>
            </w:r>
          </w:p>
        </w:tc>
        <w:tc>
          <w:tcPr>
            <w:tcW w:w="668" w:type="dxa"/>
          </w:tcPr>
          <w:p w14:paraId="56D437FD" w14:textId="77777777" w:rsidR="008603A4" w:rsidRPr="003728BE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9" w:type="dxa"/>
          </w:tcPr>
          <w:p w14:paraId="2674D71B" w14:textId="77777777" w:rsidR="008603A4" w:rsidRPr="003728BE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.36</w:t>
            </w:r>
          </w:p>
        </w:tc>
        <w:tc>
          <w:tcPr>
            <w:tcW w:w="1439" w:type="dxa"/>
          </w:tcPr>
          <w:p w14:paraId="6B6CDEDA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865BD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603A4" w:rsidRPr="003728BE" w14:paraId="683F9EB1" w14:textId="77777777" w:rsidTr="00B6238C">
        <w:tc>
          <w:tcPr>
            <w:tcW w:w="8371" w:type="dxa"/>
            <w:gridSpan w:val="7"/>
          </w:tcPr>
          <w:p w14:paraId="1BB21099" w14:textId="77777777" w:rsidR="008603A4" w:rsidRDefault="008603A4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eedback &gt; Decision</w:t>
            </w:r>
          </w:p>
        </w:tc>
        <w:tc>
          <w:tcPr>
            <w:tcW w:w="1439" w:type="dxa"/>
          </w:tcPr>
          <w:p w14:paraId="19338345" w14:textId="77777777" w:rsidR="008603A4" w:rsidRDefault="008603A4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603A4" w:rsidRPr="003728BE" w14:paraId="41DD13AF" w14:textId="77777777" w:rsidTr="00B6238C">
        <w:tc>
          <w:tcPr>
            <w:tcW w:w="8371" w:type="dxa"/>
            <w:gridSpan w:val="7"/>
          </w:tcPr>
          <w:p w14:paraId="6BB7E814" w14:textId="77777777" w:rsidR="008603A4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 suprathreshold voxels</w:t>
            </w:r>
          </w:p>
        </w:tc>
        <w:tc>
          <w:tcPr>
            <w:tcW w:w="1439" w:type="dxa"/>
          </w:tcPr>
          <w:p w14:paraId="094F4A2B" w14:textId="77777777" w:rsidR="008603A4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603A4" w:rsidRPr="003728BE" w14:paraId="7CB98926" w14:textId="77777777" w:rsidTr="00B6238C">
        <w:tc>
          <w:tcPr>
            <w:tcW w:w="8371" w:type="dxa"/>
            <w:gridSpan w:val="7"/>
          </w:tcPr>
          <w:p w14:paraId="59490607" w14:textId="77777777" w:rsidR="008603A4" w:rsidRDefault="008603A4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Decision &gt; Anticipation**</w:t>
            </w:r>
          </w:p>
        </w:tc>
        <w:tc>
          <w:tcPr>
            <w:tcW w:w="1439" w:type="dxa"/>
          </w:tcPr>
          <w:p w14:paraId="61791222" w14:textId="77777777" w:rsidR="008603A4" w:rsidRDefault="008603A4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603A4" w:rsidRPr="003728BE" w14:paraId="1BF5ABED" w14:textId="77777777" w:rsidTr="00B6238C">
        <w:tc>
          <w:tcPr>
            <w:tcW w:w="2757" w:type="dxa"/>
          </w:tcPr>
          <w:p w14:paraId="74CF7F19" w14:textId="77777777" w:rsidR="008603A4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dorsolateral PFC</w:t>
            </w:r>
          </w:p>
        </w:tc>
        <w:tc>
          <w:tcPr>
            <w:tcW w:w="1712" w:type="dxa"/>
          </w:tcPr>
          <w:p w14:paraId="574BCB81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29" w:type="dxa"/>
          </w:tcPr>
          <w:p w14:paraId="11CB0396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748" w:type="dxa"/>
          </w:tcPr>
          <w:p w14:paraId="34553E4D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3</w:t>
            </w:r>
          </w:p>
        </w:tc>
        <w:tc>
          <w:tcPr>
            <w:tcW w:w="668" w:type="dxa"/>
          </w:tcPr>
          <w:p w14:paraId="4543DB47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668" w:type="dxa"/>
          </w:tcPr>
          <w:p w14:paraId="573FFB53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89" w:type="dxa"/>
          </w:tcPr>
          <w:p w14:paraId="4C997266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86</w:t>
            </w:r>
          </w:p>
        </w:tc>
        <w:tc>
          <w:tcPr>
            <w:tcW w:w="1439" w:type="dxa"/>
          </w:tcPr>
          <w:p w14:paraId="35C68554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4171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603A4" w:rsidRPr="003728BE" w14:paraId="46865624" w14:textId="77777777" w:rsidTr="00B6238C">
        <w:tc>
          <w:tcPr>
            <w:tcW w:w="2757" w:type="dxa"/>
          </w:tcPr>
          <w:p w14:paraId="3AD176B8" w14:textId="77777777" w:rsidR="008603A4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dorsolateral PFC</w:t>
            </w:r>
          </w:p>
        </w:tc>
        <w:tc>
          <w:tcPr>
            <w:tcW w:w="1712" w:type="dxa"/>
          </w:tcPr>
          <w:p w14:paraId="10C43F99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29" w:type="dxa"/>
          </w:tcPr>
          <w:p w14:paraId="53C88063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748" w:type="dxa"/>
          </w:tcPr>
          <w:p w14:paraId="4DF22B75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668" w:type="dxa"/>
          </w:tcPr>
          <w:p w14:paraId="5E7A0B02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68" w:type="dxa"/>
          </w:tcPr>
          <w:p w14:paraId="0B052DF6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89" w:type="dxa"/>
          </w:tcPr>
          <w:p w14:paraId="60C0EEDD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54</w:t>
            </w:r>
          </w:p>
        </w:tc>
        <w:tc>
          <w:tcPr>
            <w:tcW w:w="1439" w:type="dxa"/>
          </w:tcPr>
          <w:p w14:paraId="64986C79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4171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603A4" w:rsidRPr="003728BE" w14:paraId="10D4039C" w14:textId="77777777" w:rsidTr="00B6238C">
        <w:tc>
          <w:tcPr>
            <w:tcW w:w="2757" w:type="dxa"/>
          </w:tcPr>
          <w:p w14:paraId="2AA38A68" w14:textId="77777777" w:rsidR="008603A4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ventrolateral PFC</w:t>
            </w:r>
          </w:p>
        </w:tc>
        <w:tc>
          <w:tcPr>
            <w:tcW w:w="1712" w:type="dxa"/>
          </w:tcPr>
          <w:p w14:paraId="5F017DC3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29" w:type="dxa"/>
          </w:tcPr>
          <w:p w14:paraId="574294B4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748" w:type="dxa"/>
          </w:tcPr>
          <w:p w14:paraId="304FA8B0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9</w:t>
            </w:r>
          </w:p>
        </w:tc>
        <w:tc>
          <w:tcPr>
            <w:tcW w:w="668" w:type="dxa"/>
          </w:tcPr>
          <w:p w14:paraId="7B0745F8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668" w:type="dxa"/>
          </w:tcPr>
          <w:p w14:paraId="611439B9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89" w:type="dxa"/>
          </w:tcPr>
          <w:p w14:paraId="5FF74725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.13</w:t>
            </w:r>
          </w:p>
        </w:tc>
        <w:tc>
          <w:tcPr>
            <w:tcW w:w="1439" w:type="dxa"/>
          </w:tcPr>
          <w:p w14:paraId="2C714796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4171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603A4" w:rsidRPr="003728BE" w14:paraId="50A668A5" w14:textId="77777777" w:rsidTr="00B6238C">
        <w:tc>
          <w:tcPr>
            <w:tcW w:w="2757" w:type="dxa"/>
          </w:tcPr>
          <w:p w14:paraId="309B4167" w14:textId="77777777" w:rsidR="008603A4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ventrolateral PFC</w:t>
            </w:r>
          </w:p>
        </w:tc>
        <w:tc>
          <w:tcPr>
            <w:tcW w:w="1712" w:type="dxa"/>
          </w:tcPr>
          <w:p w14:paraId="4F28DC11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29" w:type="dxa"/>
          </w:tcPr>
          <w:p w14:paraId="6D8F553C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748" w:type="dxa"/>
          </w:tcPr>
          <w:p w14:paraId="2EC5CF91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668" w:type="dxa"/>
          </w:tcPr>
          <w:p w14:paraId="75B8AF63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668" w:type="dxa"/>
          </w:tcPr>
          <w:p w14:paraId="492D4E45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89" w:type="dxa"/>
          </w:tcPr>
          <w:p w14:paraId="6A2076B8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48</w:t>
            </w:r>
          </w:p>
        </w:tc>
        <w:tc>
          <w:tcPr>
            <w:tcW w:w="1439" w:type="dxa"/>
          </w:tcPr>
          <w:p w14:paraId="7A775FE2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4171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603A4" w:rsidRPr="003728BE" w14:paraId="3FBF02E3" w14:textId="77777777" w:rsidTr="00B6238C">
        <w:tc>
          <w:tcPr>
            <w:tcW w:w="2757" w:type="dxa"/>
          </w:tcPr>
          <w:p w14:paraId="1B097269" w14:textId="77777777" w:rsidR="008603A4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temporoparietal junction</w:t>
            </w:r>
          </w:p>
        </w:tc>
        <w:tc>
          <w:tcPr>
            <w:tcW w:w="1712" w:type="dxa"/>
          </w:tcPr>
          <w:p w14:paraId="5476F245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29" w:type="dxa"/>
          </w:tcPr>
          <w:p w14:paraId="72392FE2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748" w:type="dxa"/>
          </w:tcPr>
          <w:p w14:paraId="16EEE3BF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42</w:t>
            </w:r>
          </w:p>
        </w:tc>
        <w:tc>
          <w:tcPr>
            <w:tcW w:w="668" w:type="dxa"/>
          </w:tcPr>
          <w:p w14:paraId="65A3C690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4</w:t>
            </w:r>
          </w:p>
        </w:tc>
        <w:tc>
          <w:tcPr>
            <w:tcW w:w="668" w:type="dxa"/>
          </w:tcPr>
          <w:p w14:paraId="57057AA5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89" w:type="dxa"/>
          </w:tcPr>
          <w:p w14:paraId="083F0135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42</w:t>
            </w:r>
          </w:p>
        </w:tc>
        <w:tc>
          <w:tcPr>
            <w:tcW w:w="1439" w:type="dxa"/>
          </w:tcPr>
          <w:p w14:paraId="741E0BFE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4171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603A4" w:rsidRPr="003728BE" w14:paraId="7A8D546A" w14:textId="77777777" w:rsidTr="00B6238C">
        <w:tc>
          <w:tcPr>
            <w:tcW w:w="2757" w:type="dxa"/>
          </w:tcPr>
          <w:p w14:paraId="1DDEA2CC" w14:textId="77777777" w:rsidR="008603A4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inf parietal lobule</w:t>
            </w:r>
          </w:p>
        </w:tc>
        <w:tc>
          <w:tcPr>
            <w:tcW w:w="1712" w:type="dxa"/>
          </w:tcPr>
          <w:p w14:paraId="011827E8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29" w:type="dxa"/>
          </w:tcPr>
          <w:p w14:paraId="16BFA0D0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748" w:type="dxa"/>
          </w:tcPr>
          <w:p w14:paraId="50890183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668" w:type="dxa"/>
          </w:tcPr>
          <w:p w14:paraId="330BDB8A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40</w:t>
            </w:r>
          </w:p>
        </w:tc>
        <w:tc>
          <w:tcPr>
            <w:tcW w:w="668" w:type="dxa"/>
          </w:tcPr>
          <w:p w14:paraId="68F2104D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89" w:type="dxa"/>
          </w:tcPr>
          <w:p w14:paraId="29684BA4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60</w:t>
            </w:r>
          </w:p>
        </w:tc>
        <w:tc>
          <w:tcPr>
            <w:tcW w:w="1439" w:type="dxa"/>
          </w:tcPr>
          <w:p w14:paraId="212A9B1C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4171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603A4" w:rsidRPr="003728BE" w14:paraId="1CEC22F7" w14:textId="77777777" w:rsidTr="00B6238C">
        <w:tc>
          <w:tcPr>
            <w:tcW w:w="2757" w:type="dxa"/>
          </w:tcPr>
          <w:p w14:paraId="1AEC5F25" w14:textId="77777777" w:rsidR="008603A4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sup parietal lobule</w:t>
            </w:r>
          </w:p>
        </w:tc>
        <w:tc>
          <w:tcPr>
            <w:tcW w:w="1712" w:type="dxa"/>
          </w:tcPr>
          <w:p w14:paraId="790AD2FF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9" w:type="dxa"/>
          </w:tcPr>
          <w:p w14:paraId="2F4D888F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748" w:type="dxa"/>
          </w:tcPr>
          <w:p w14:paraId="4C7C9C9B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7</w:t>
            </w:r>
          </w:p>
        </w:tc>
        <w:tc>
          <w:tcPr>
            <w:tcW w:w="668" w:type="dxa"/>
          </w:tcPr>
          <w:p w14:paraId="6390CB29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61</w:t>
            </w:r>
          </w:p>
        </w:tc>
        <w:tc>
          <w:tcPr>
            <w:tcW w:w="668" w:type="dxa"/>
          </w:tcPr>
          <w:p w14:paraId="44CED077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89" w:type="dxa"/>
          </w:tcPr>
          <w:p w14:paraId="4D2046A3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39</w:t>
            </w:r>
          </w:p>
        </w:tc>
        <w:tc>
          <w:tcPr>
            <w:tcW w:w="1439" w:type="dxa"/>
          </w:tcPr>
          <w:p w14:paraId="6A42BA26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4171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603A4" w:rsidRPr="003728BE" w14:paraId="3D112ABC" w14:textId="77777777" w:rsidTr="00B6238C">
        <w:tc>
          <w:tcPr>
            <w:tcW w:w="2757" w:type="dxa"/>
          </w:tcPr>
          <w:p w14:paraId="2A062B6F" w14:textId="77777777" w:rsidR="008603A4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R sup parietal lobule</w:t>
            </w:r>
          </w:p>
        </w:tc>
        <w:tc>
          <w:tcPr>
            <w:tcW w:w="1712" w:type="dxa"/>
          </w:tcPr>
          <w:p w14:paraId="49BD02A9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9" w:type="dxa"/>
          </w:tcPr>
          <w:p w14:paraId="731BF637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748" w:type="dxa"/>
          </w:tcPr>
          <w:p w14:paraId="12C1A09B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68" w:type="dxa"/>
          </w:tcPr>
          <w:p w14:paraId="293B2144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52</w:t>
            </w:r>
          </w:p>
        </w:tc>
        <w:tc>
          <w:tcPr>
            <w:tcW w:w="668" w:type="dxa"/>
          </w:tcPr>
          <w:p w14:paraId="5C780811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89" w:type="dxa"/>
          </w:tcPr>
          <w:p w14:paraId="03DA5044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19</w:t>
            </w:r>
          </w:p>
        </w:tc>
        <w:tc>
          <w:tcPr>
            <w:tcW w:w="1439" w:type="dxa"/>
          </w:tcPr>
          <w:p w14:paraId="6945FD3E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4171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603A4" w:rsidRPr="003728BE" w14:paraId="43F7AE57" w14:textId="77777777" w:rsidTr="00B6238C">
        <w:tc>
          <w:tcPr>
            <w:tcW w:w="2757" w:type="dxa"/>
          </w:tcPr>
          <w:p w14:paraId="56A147C3" w14:textId="77777777" w:rsidR="008603A4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temporal pole</w:t>
            </w:r>
          </w:p>
        </w:tc>
        <w:tc>
          <w:tcPr>
            <w:tcW w:w="1712" w:type="dxa"/>
          </w:tcPr>
          <w:p w14:paraId="044AD90A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829" w:type="dxa"/>
          </w:tcPr>
          <w:p w14:paraId="4674F5E7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748" w:type="dxa"/>
          </w:tcPr>
          <w:p w14:paraId="100A6B46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51</w:t>
            </w:r>
          </w:p>
        </w:tc>
        <w:tc>
          <w:tcPr>
            <w:tcW w:w="668" w:type="dxa"/>
          </w:tcPr>
          <w:p w14:paraId="7AC2136C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68" w:type="dxa"/>
          </w:tcPr>
          <w:p w14:paraId="027022E1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5</w:t>
            </w:r>
          </w:p>
        </w:tc>
        <w:tc>
          <w:tcPr>
            <w:tcW w:w="989" w:type="dxa"/>
          </w:tcPr>
          <w:p w14:paraId="22F6C2F8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.92</w:t>
            </w:r>
          </w:p>
        </w:tc>
        <w:tc>
          <w:tcPr>
            <w:tcW w:w="1439" w:type="dxa"/>
          </w:tcPr>
          <w:p w14:paraId="6FA26488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3C4171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603A4" w:rsidRPr="003728BE" w14:paraId="4E584388" w14:textId="77777777" w:rsidTr="00B6238C">
        <w:tc>
          <w:tcPr>
            <w:tcW w:w="2757" w:type="dxa"/>
          </w:tcPr>
          <w:p w14:paraId="0FE8200B" w14:textId="77777777" w:rsidR="008603A4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precuneus</w:t>
            </w:r>
          </w:p>
        </w:tc>
        <w:tc>
          <w:tcPr>
            <w:tcW w:w="1712" w:type="dxa"/>
          </w:tcPr>
          <w:p w14:paraId="5721F0B4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9" w:type="dxa"/>
          </w:tcPr>
          <w:p w14:paraId="4C1C17C2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48" w:type="dxa"/>
          </w:tcPr>
          <w:p w14:paraId="6CC85CAB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68" w:type="dxa"/>
          </w:tcPr>
          <w:p w14:paraId="5D97FB3D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73</w:t>
            </w:r>
          </w:p>
        </w:tc>
        <w:tc>
          <w:tcPr>
            <w:tcW w:w="668" w:type="dxa"/>
          </w:tcPr>
          <w:p w14:paraId="2A8E3B63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89" w:type="dxa"/>
          </w:tcPr>
          <w:p w14:paraId="2D8911D8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.72</w:t>
            </w:r>
          </w:p>
        </w:tc>
        <w:tc>
          <w:tcPr>
            <w:tcW w:w="1439" w:type="dxa"/>
          </w:tcPr>
          <w:p w14:paraId="7E7E4CE1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1</w:t>
            </w:r>
          </w:p>
        </w:tc>
      </w:tr>
      <w:tr w:rsidR="008603A4" w:rsidRPr="003728BE" w14:paraId="2B9A79AC" w14:textId="77777777" w:rsidTr="00B6238C">
        <w:tc>
          <w:tcPr>
            <w:tcW w:w="2757" w:type="dxa"/>
          </w:tcPr>
          <w:p w14:paraId="2B23928C" w14:textId="77777777" w:rsidR="008603A4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hippocampus</w:t>
            </w:r>
          </w:p>
        </w:tc>
        <w:tc>
          <w:tcPr>
            <w:tcW w:w="1712" w:type="dxa"/>
          </w:tcPr>
          <w:p w14:paraId="0EB9CC0B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829" w:type="dxa"/>
          </w:tcPr>
          <w:p w14:paraId="08D58AE8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748" w:type="dxa"/>
          </w:tcPr>
          <w:p w14:paraId="033E8FA5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668" w:type="dxa"/>
          </w:tcPr>
          <w:p w14:paraId="12196A9C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1</w:t>
            </w:r>
          </w:p>
        </w:tc>
        <w:tc>
          <w:tcPr>
            <w:tcW w:w="668" w:type="dxa"/>
          </w:tcPr>
          <w:p w14:paraId="741BA8F4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989" w:type="dxa"/>
          </w:tcPr>
          <w:p w14:paraId="642D9804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64</w:t>
            </w:r>
          </w:p>
        </w:tc>
        <w:tc>
          <w:tcPr>
            <w:tcW w:w="1439" w:type="dxa"/>
          </w:tcPr>
          <w:p w14:paraId="442DC990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477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603A4" w:rsidRPr="003728BE" w14:paraId="5B87343A" w14:textId="77777777" w:rsidTr="00B6238C">
        <w:tc>
          <w:tcPr>
            <w:tcW w:w="2757" w:type="dxa"/>
          </w:tcPr>
          <w:p w14:paraId="603A8596" w14:textId="77777777" w:rsidR="008603A4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hippocampus</w:t>
            </w:r>
          </w:p>
        </w:tc>
        <w:tc>
          <w:tcPr>
            <w:tcW w:w="1712" w:type="dxa"/>
          </w:tcPr>
          <w:p w14:paraId="4023BDFC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29" w:type="dxa"/>
          </w:tcPr>
          <w:p w14:paraId="363C3501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748" w:type="dxa"/>
          </w:tcPr>
          <w:p w14:paraId="3ECA33A4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668" w:type="dxa"/>
          </w:tcPr>
          <w:p w14:paraId="6E2BF0F8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1</w:t>
            </w:r>
          </w:p>
        </w:tc>
        <w:tc>
          <w:tcPr>
            <w:tcW w:w="668" w:type="dxa"/>
          </w:tcPr>
          <w:p w14:paraId="26C8447E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89" w:type="dxa"/>
          </w:tcPr>
          <w:p w14:paraId="6BF86CEA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48</w:t>
            </w:r>
          </w:p>
        </w:tc>
        <w:tc>
          <w:tcPr>
            <w:tcW w:w="1439" w:type="dxa"/>
          </w:tcPr>
          <w:p w14:paraId="3477305D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477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603A4" w:rsidRPr="003728BE" w14:paraId="607FB5B9" w14:textId="77777777" w:rsidTr="00B6238C">
        <w:tc>
          <w:tcPr>
            <w:tcW w:w="2757" w:type="dxa"/>
          </w:tcPr>
          <w:p w14:paraId="6CEB8A1B" w14:textId="77777777" w:rsidR="008603A4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calcarine</w:t>
            </w:r>
          </w:p>
        </w:tc>
        <w:tc>
          <w:tcPr>
            <w:tcW w:w="1712" w:type="dxa"/>
          </w:tcPr>
          <w:p w14:paraId="231E2360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29" w:type="dxa"/>
          </w:tcPr>
          <w:p w14:paraId="563FCD33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581</w:t>
            </w:r>
          </w:p>
        </w:tc>
        <w:tc>
          <w:tcPr>
            <w:tcW w:w="748" w:type="dxa"/>
          </w:tcPr>
          <w:p w14:paraId="68B007A0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12</w:t>
            </w:r>
          </w:p>
        </w:tc>
        <w:tc>
          <w:tcPr>
            <w:tcW w:w="668" w:type="dxa"/>
          </w:tcPr>
          <w:p w14:paraId="442166C2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94</w:t>
            </w:r>
          </w:p>
        </w:tc>
        <w:tc>
          <w:tcPr>
            <w:tcW w:w="668" w:type="dxa"/>
          </w:tcPr>
          <w:p w14:paraId="506FEDF4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989" w:type="dxa"/>
          </w:tcPr>
          <w:p w14:paraId="71087C6F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.83</w:t>
            </w:r>
          </w:p>
        </w:tc>
        <w:tc>
          <w:tcPr>
            <w:tcW w:w="1439" w:type="dxa"/>
          </w:tcPr>
          <w:p w14:paraId="6D9AA382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C14773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603A4" w:rsidRPr="003728BE" w14:paraId="341FDA90" w14:textId="77777777" w:rsidTr="00B6238C">
        <w:tc>
          <w:tcPr>
            <w:tcW w:w="8371" w:type="dxa"/>
            <w:gridSpan w:val="7"/>
          </w:tcPr>
          <w:p w14:paraId="1E6B7205" w14:textId="77777777" w:rsidR="008603A4" w:rsidRDefault="008603A4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nticipation &gt; Decision</w:t>
            </w:r>
          </w:p>
        </w:tc>
        <w:tc>
          <w:tcPr>
            <w:tcW w:w="1439" w:type="dxa"/>
          </w:tcPr>
          <w:p w14:paraId="1B01EE4E" w14:textId="77777777" w:rsidR="008603A4" w:rsidRDefault="008603A4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603A4" w:rsidRPr="003728BE" w14:paraId="79852BFD" w14:textId="77777777" w:rsidTr="00B6238C">
        <w:tc>
          <w:tcPr>
            <w:tcW w:w="2757" w:type="dxa"/>
          </w:tcPr>
          <w:p w14:paraId="451090F1" w14:textId="77777777" w:rsidR="008603A4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No suprathreshold voxels</w:t>
            </w:r>
          </w:p>
        </w:tc>
        <w:tc>
          <w:tcPr>
            <w:tcW w:w="1712" w:type="dxa"/>
          </w:tcPr>
          <w:p w14:paraId="27954418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29" w:type="dxa"/>
          </w:tcPr>
          <w:p w14:paraId="24621EB1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48" w:type="dxa"/>
          </w:tcPr>
          <w:p w14:paraId="63403B33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68" w:type="dxa"/>
          </w:tcPr>
          <w:p w14:paraId="322BF7A2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668" w:type="dxa"/>
          </w:tcPr>
          <w:p w14:paraId="5BC7CF1A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89" w:type="dxa"/>
          </w:tcPr>
          <w:p w14:paraId="1B60FCB4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39" w:type="dxa"/>
          </w:tcPr>
          <w:p w14:paraId="72CB3A36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603A4" w:rsidRPr="003728BE" w14:paraId="6E311273" w14:textId="77777777" w:rsidTr="00B6238C">
        <w:tc>
          <w:tcPr>
            <w:tcW w:w="8371" w:type="dxa"/>
            <w:gridSpan w:val="7"/>
          </w:tcPr>
          <w:p w14:paraId="04F58B37" w14:textId="77777777" w:rsidR="008603A4" w:rsidRDefault="008603A4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Feedback &gt; Anticipation**</w:t>
            </w:r>
          </w:p>
        </w:tc>
        <w:tc>
          <w:tcPr>
            <w:tcW w:w="1439" w:type="dxa"/>
          </w:tcPr>
          <w:p w14:paraId="5AEA6BA9" w14:textId="77777777" w:rsidR="008603A4" w:rsidRDefault="008603A4" w:rsidP="00B6238C">
            <w:pPr>
              <w:spacing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8603A4" w:rsidRPr="003728BE" w14:paraId="1150A683" w14:textId="77777777" w:rsidTr="00B6238C">
        <w:tc>
          <w:tcPr>
            <w:tcW w:w="2757" w:type="dxa"/>
          </w:tcPr>
          <w:p w14:paraId="6B9DC0BB" w14:textId="77777777" w:rsidR="008603A4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dorsolateral PFC</w:t>
            </w:r>
          </w:p>
        </w:tc>
        <w:tc>
          <w:tcPr>
            <w:tcW w:w="1712" w:type="dxa"/>
          </w:tcPr>
          <w:p w14:paraId="1DF7C8FC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29" w:type="dxa"/>
          </w:tcPr>
          <w:p w14:paraId="45E6398C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748" w:type="dxa"/>
          </w:tcPr>
          <w:p w14:paraId="2C3A8D12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668" w:type="dxa"/>
          </w:tcPr>
          <w:p w14:paraId="5D42C3E1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668" w:type="dxa"/>
          </w:tcPr>
          <w:p w14:paraId="65616E7F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89" w:type="dxa"/>
          </w:tcPr>
          <w:p w14:paraId="65D8DD38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35</w:t>
            </w:r>
          </w:p>
        </w:tc>
        <w:tc>
          <w:tcPr>
            <w:tcW w:w="1439" w:type="dxa"/>
          </w:tcPr>
          <w:p w14:paraId="4BAB9A70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4A81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603A4" w:rsidRPr="003728BE" w14:paraId="75676BEE" w14:textId="77777777" w:rsidTr="00B6238C">
        <w:tc>
          <w:tcPr>
            <w:tcW w:w="2757" w:type="dxa"/>
          </w:tcPr>
          <w:p w14:paraId="5E10B1AD" w14:textId="77777777" w:rsidR="008603A4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dorsolateral PFC</w:t>
            </w:r>
          </w:p>
        </w:tc>
        <w:tc>
          <w:tcPr>
            <w:tcW w:w="1712" w:type="dxa"/>
          </w:tcPr>
          <w:p w14:paraId="417D1BA1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829" w:type="dxa"/>
          </w:tcPr>
          <w:p w14:paraId="7799CAE6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748" w:type="dxa"/>
          </w:tcPr>
          <w:p w14:paraId="6209CA78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0</w:t>
            </w:r>
          </w:p>
        </w:tc>
        <w:tc>
          <w:tcPr>
            <w:tcW w:w="668" w:type="dxa"/>
          </w:tcPr>
          <w:p w14:paraId="2CA9539B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668" w:type="dxa"/>
          </w:tcPr>
          <w:p w14:paraId="76F93E5E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89" w:type="dxa"/>
          </w:tcPr>
          <w:p w14:paraId="52DA8CEA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74</w:t>
            </w:r>
          </w:p>
        </w:tc>
        <w:tc>
          <w:tcPr>
            <w:tcW w:w="1439" w:type="dxa"/>
          </w:tcPr>
          <w:p w14:paraId="255CD516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4A81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603A4" w:rsidRPr="003728BE" w14:paraId="48E785F5" w14:textId="77777777" w:rsidTr="00B6238C">
        <w:tc>
          <w:tcPr>
            <w:tcW w:w="2757" w:type="dxa"/>
          </w:tcPr>
          <w:p w14:paraId="1BA4797B" w14:textId="77777777" w:rsidR="008603A4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ventrolateral PFC</w:t>
            </w:r>
          </w:p>
        </w:tc>
        <w:tc>
          <w:tcPr>
            <w:tcW w:w="1712" w:type="dxa"/>
          </w:tcPr>
          <w:p w14:paraId="0FD52C71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829" w:type="dxa"/>
          </w:tcPr>
          <w:p w14:paraId="0016ACD8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748" w:type="dxa"/>
          </w:tcPr>
          <w:p w14:paraId="00F17A05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45</w:t>
            </w:r>
          </w:p>
        </w:tc>
        <w:tc>
          <w:tcPr>
            <w:tcW w:w="668" w:type="dxa"/>
          </w:tcPr>
          <w:p w14:paraId="4AE2B0FD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68" w:type="dxa"/>
          </w:tcPr>
          <w:p w14:paraId="75ACB09E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89" w:type="dxa"/>
          </w:tcPr>
          <w:p w14:paraId="7D009056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.04</w:t>
            </w:r>
          </w:p>
        </w:tc>
        <w:tc>
          <w:tcPr>
            <w:tcW w:w="1439" w:type="dxa"/>
          </w:tcPr>
          <w:p w14:paraId="19AE25A9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4A81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603A4" w:rsidRPr="003728BE" w14:paraId="3EF07E4C" w14:textId="77777777" w:rsidTr="00B6238C">
        <w:tc>
          <w:tcPr>
            <w:tcW w:w="2757" w:type="dxa"/>
          </w:tcPr>
          <w:p w14:paraId="750ADF5E" w14:textId="77777777" w:rsidR="008603A4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ventrolateral PFC</w:t>
            </w:r>
          </w:p>
        </w:tc>
        <w:tc>
          <w:tcPr>
            <w:tcW w:w="1712" w:type="dxa"/>
          </w:tcPr>
          <w:p w14:paraId="3D281169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829" w:type="dxa"/>
          </w:tcPr>
          <w:p w14:paraId="4530B127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748" w:type="dxa"/>
          </w:tcPr>
          <w:p w14:paraId="7808EDFF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668" w:type="dxa"/>
          </w:tcPr>
          <w:p w14:paraId="099F3EC2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68" w:type="dxa"/>
          </w:tcPr>
          <w:p w14:paraId="3D375A57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89" w:type="dxa"/>
          </w:tcPr>
          <w:p w14:paraId="0F91887C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.03</w:t>
            </w:r>
          </w:p>
        </w:tc>
        <w:tc>
          <w:tcPr>
            <w:tcW w:w="1439" w:type="dxa"/>
          </w:tcPr>
          <w:p w14:paraId="5D2DBE75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4A81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603A4" w:rsidRPr="003728BE" w14:paraId="07CE8EF2" w14:textId="77777777" w:rsidTr="00B6238C">
        <w:tc>
          <w:tcPr>
            <w:tcW w:w="2757" w:type="dxa"/>
          </w:tcPr>
          <w:p w14:paraId="2B2A03C0" w14:textId="77777777" w:rsidR="008603A4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Ant midcingulate</w:t>
            </w:r>
          </w:p>
        </w:tc>
        <w:tc>
          <w:tcPr>
            <w:tcW w:w="1712" w:type="dxa"/>
          </w:tcPr>
          <w:p w14:paraId="05DEA3F0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829" w:type="dxa"/>
          </w:tcPr>
          <w:p w14:paraId="4943D0BB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748" w:type="dxa"/>
          </w:tcPr>
          <w:p w14:paraId="49AB65A8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668" w:type="dxa"/>
          </w:tcPr>
          <w:p w14:paraId="4F67C20F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68" w:type="dxa"/>
          </w:tcPr>
          <w:p w14:paraId="5A8CA618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89" w:type="dxa"/>
          </w:tcPr>
          <w:p w14:paraId="60CCCF18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61</w:t>
            </w:r>
          </w:p>
        </w:tc>
        <w:tc>
          <w:tcPr>
            <w:tcW w:w="1439" w:type="dxa"/>
          </w:tcPr>
          <w:p w14:paraId="2C31A689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4A81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603A4" w:rsidRPr="003728BE" w14:paraId="20AA7492" w14:textId="77777777" w:rsidTr="00B6238C">
        <w:tc>
          <w:tcPr>
            <w:tcW w:w="2757" w:type="dxa"/>
          </w:tcPr>
          <w:p w14:paraId="1A4E7DBB" w14:textId="77777777" w:rsidR="008603A4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temporoparietal junction</w:t>
            </w:r>
          </w:p>
        </w:tc>
        <w:tc>
          <w:tcPr>
            <w:tcW w:w="1712" w:type="dxa"/>
          </w:tcPr>
          <w:p w14:paraId="503A4207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29" w:type="dxa"/>
          </w:tcPr>
          <w:p w14:paraId="6603F13D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748" w:type="dxa"/>
          </w:tcPr>
          <w:p w14:paraId="404AA42D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36</w:t>
            </w:r>
          </w:p>
        </w:tc>
        <w:tc>
          <w:tcPr>
            <w:tcW w:w="668" w:type="dxa"/>
          </w:tcPr>
          <w:p w14:paraId="0A892539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58</w:t>
            </w:r>
          </w:p>
        </w:tc>
        <w:tc>
          <w:tcPr>
            <w:tcW w:w="668" w:type="dxa"/>
          </w:tcPr>
          <w:p w14:paraId="4A65AB23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89" w:type="dxa"/>
          </w:tcPr>
          <w:p w14:paraId="396336BB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97</w:t>
            </w:r>
          </w:p>
        </w:tc>
        <w:tc>
          <w:tcPr>
            <w:tcW w:w="1439" w:type="dxa"/>
          </w:tcPr>
          <w:p w14:paraId="2E3775AF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4A81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603A4" w:rsidRPr="003728BE" w14:paraId="2BAF4663" w14:textId="77777777" w:rsidTr="00B6238C">
        <w:tc>
          <w:tcPr>
            <w:tcW w:w="2757" w:type="dxa"/>
          </w:tcPr>
          <w:p w14:paraId="4646CF25" w14:textId="77777777" w:rsidR="008603A4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temporoparietal junction</w:t>
            </w:r>
          </w:p>
        </w:tc>
        <w:tc>
          <w:tcPr>
            <w:tcW w:w="1712" w:type="dxa"/>
          </w:tcPr>
          <w:p w14:paraId="25858A92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29" w:type="dxa"/>
          </w:tcPr>
          <w:p w14:paraId="0F21CB7F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748" w:type="dxa"/>
          </w:tcPr>
          <w:p w14:paraId="1E88936B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68" w:type="dxa"/>
          </w:tcPr>
          <w:p w14:paraId="788C1FE6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58</w:t>
            </w:r>
          </w:p>
        </w:tc>
        <w:tc>
          <w:tcPr>
            <w:tcW w:w="668" w:type="dxa"/>
          </w:tcPr>
          <w:p w14:paraId="32B0A4F4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89" w:type="dxa"/>
          </w:tcPr>
          <w:p w14:paraId="3DB4FBC8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81</w:t>
            </w:r>
          </w:p>
        </w:tc>
        <w:tc>
          <w:tcPr>
            <w:tcW w:w="1439" w:type="dxa"/>
          </w:tcPr>
          <w:p w14:paraId="632C0B02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4A81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603A4" w:rsidRPr="003728BE" w14:paraId="38187723" w14:textId="77777777" w:rsidTr="00B6238C">
        <w:tc>
          <w:tcPr>
            <w:tcW w:w="2757" w:type="dxa"/>
          </w:tcPr>
          <w:p w14:paraId="7E2C04B3" w14:textId="77777777" w:rsidR="008603A4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L sup parietal lobule</w:t>
            </w:r>
          </w:p>
        </w:tc>
        <w:tc>
          <w:tcPr>
            <w:tcW w:w="1712" w:type="dxa"/>
          </w:tcPr>
          <w:p w14:paraId="79BD44D4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9" w:type="dxa"/>
          </w:tcPr>
          <w:p w14:paraId="6D067851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748" w:type="dxa"/>
          </w:tcPr>
          <w:p w14:paraId="2C42ACA5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4</w:t>
            </w:r>
          </w:p>
        </w:tc>
        <w:tc>
          <w:tcPr>
            <w:tcW w:w="668" w:type="dxa"/>
          </w:tcPr>
          <w:p w14:paraId="14E5FB1A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64</w:t>
            </w:r>
          </w:p>
        </w:tc>
        <w:tc>
          <w:tcPr>
            <w:tcW w:w="668" w:type="dxa"/>
          </w:tcPr>
          <w:p w14:paraId="55DEE105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89" w:type="dxa"/>
          </w:tcPr>
          <w:p w14:paraId="626B6F15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8.81</w:t>
            </w:r>
          </w:p>
        </w:tc>
        <w:tc>
          <w:tcPr>
            <w:tcW w:w="1439" w:type="dxa"/>
          </w:tcPr>
          <w:p w14:paraId="4E91528B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734A81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603A4" w:rsidRPr="003728BE" w14:paraId="6DF95F0F" w14:textId="77777777" w:rsidTr="00B6238C">
        <w:tc>
          <w:tcPr>
            <w:tcW w:w="2757" w:type="dxa"/>
          </w:tcPr>
          <w:p w14:paraId="1D9F4EFC" w14:textId="77777777" w:rsidR="008603A4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Precuneus</w:t>
            </w:r>
          </w:p>
        </w:tc>
        <w:tc>
          <w:tcPr>
            <w:tcW w:w="1712" w:type="dxa"/>
          </w:tcPr>
          <w:p w14:paraId="03A5E827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29" w:type="dxa"/>
          </w:tcPr>
          <w:p w14:paraId="0EC7C20A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748" w:type="dxa"/>
          </w:tcPr>
          <w:p w14:paraId="206BB102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6</w:t>
            </w:r>
          </w:p>
        </w:tc>
        <w:tc>
          <w:tcPr>
            <w:tcW w:w="668" w:type="dxa"/>
          </w:tcPr>
          <w:p w14:paraId="5E72561E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70</w:t>
            </w:r>
          </w:p>
        </w:tc>
        <w:tc>
          <w:tcPr>
            <w:tcW w:w="668" w:type="dxa"/>
          </w:tcPr>
          <w:p w14:paraId="635EA62C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89" w:type="dxa"/>
          </w:tcPr>
          <w:p w14:paraId="4119C7B1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6.58</w:t>
            </w:r>
          </w:p>
        </w:tc>
        <w:tc>
          <w:tcPr>
            <w:tcW w:w="1439" w:type="dxa"/>
          </w:tcPr>
          <w:p w14:paraId="150EA5BF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.01</w:t>
            </w:r>
          </w:p>
        </w:tc>
      </w:tr>
      <w:tr w:rsidR="008603A4" w:rsidRPr="003728BE" w14:paraId="0A194D16" w14:textId="77777777" w:rsidTr="00B6238C">
        <w:tc>
          <w:tcPr>
            <w:tcW w:w="2757" w:type="dxa"/>
          </w:tcPr>
          <w:p w14:paraId="12C0B804" w14:textId="77777777" w:rsidR="008603A4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R hippocampus</w:t>
            </w:r>
          </w:p>
        </w:tc>
        <w:tc>
          <w:tcPr>
            <w:tcW w:w="1712" w:type="dxa"/>
          </w:tcPr>
          <w:p w14:paraId="066024C8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829" w:type="dxa"/>
          </w:tcPr>
          <w:p w14:paraId="316FD065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748" w:type="dxa"/>
          </w:tcPr>
          <w:p w14:paraId="299A6DF6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668" w:type="dxa"/>
          </w:tcPr>
          <w:p w14:paraId="247943D8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8</w:t>
            </w:r>
          </w:p>
        </w:tc>
        <w:tc>
          <w:tcPr>
            <w:tcW w:w="668" w:type="dxa"/>
          </w:tcPr>
          <w:p w14:paraId="5B2C8843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989" w:type="dxa"/>
          </w:tcPr>
          <w:p w14:paraId="56746787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7.74</w:t>
            </w:r>
          </w:p>
        </w:tc>
        <w:tc>
          <w:tcPr>
            <w:tcW w:w="1439" w:type="dxa"/>
          </w:tcPr>
          <w:p w14:paraId="4AB4832E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61CE6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  <w:tr w:rsidR="008603A4" w:rsidRPr="003728BE" w14:paraId="1C543F8B" w14:textId="77777777" w:rsidTr="00B6238C">
        <w:tc>
          <w:tcPr>
            <w:tcW w:w="2757" w:type="dxa"/>
          </w:tcPr>
          <w:p w14:paraId="07AF0283" w14:textId="77777777" w:rsidR="008603A4" w:rsidRDefault="008603A4" w:rsidP="00B6238C">
            <w:pPr>
              <w:spacing w:line="480" w:lineRule="auto"/>
              <w:ind w:left="34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Occipital lobe/calcarine</w:t>
            </w:r>
          </w:p>
        </w:tc>
        <w:tc>
          <w:tcPr>
            <w:tcW w:w="1712" w:type="dxa"/>
          </w:tcPr>
          <w:p w14:paraId="600013EF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829" w:type="dxa"/>
          </w:tcPr>
          <w:p w14:paraId="7E09A870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2735</w:t>
            </w:r>
          </w:p>
        </w:tc>
        <w:tc>
          <w:tcPr>
            <w:tcW w:w="748" w:type="dxa"/>
          </w:tcPr>
          <w:p w14:paraId="538FD11D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15</w:t>
            </w:r>
          </w:p>
        </w:tc>
        <w:tc>
          <w:tcPr>
            <w:tcW w:w="668" w:type="dxa"/>
          </w:tcPr>
          <w:p w14:paraId="4F562C43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94</w:t>
            </w:r>
          </w:p>
        </w:tc>
        <w:tc>
          <w:tcPr>
            <w:tcW w:w="668" w:type="dxa"/>
          </w:tcPr>
          <w:p w14:paraId="37ECE14E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989" w:type="dxa"/>
          </w:tcPr>
          <w:p w14:paraId="158C3472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10.70</w:t>
            </w:r>
          </w:p>
        </w:tc>
        <w:tc>
          <w:tcPr>
            <w:tcW w:w="1439" w:type="dxa"/>
          </w:tcPr>
          <w:p w14:paraId="3EC4BB5A" w14:textId="77777777" w:rsidR="008603A4" w:rsidRDefault="008603A4" w:rsidP="00B6238C">
            <w:pPr>
              <w:spacing w:line="48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61CE6">
              <w:rPr>
                <w:rFonts w:ascii="Times New Roman" w:eastAsia="Calibri" w:hAnsi="Times New Roman" w:cs="Times New Roman"/>
                <w:sz w:val="24"/>
                <w:szCs w:val="24"/>
              </w:rPr>
              <w:t>.001</w:t>
            </w:r>
          </w:p>
        </w:tc>
      </w:tr>
    </w:tbl>
    <w:p w14:paraId="671674C9" w14:textId="77777777" w:rsidR="008603A4" w:rsidRPr="003728BE" w:rsidRDefault="008603A4" w:rsidP="008603A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3728BE">
        <w:rPr>
          <w:rFonts w:ascii="Times New Roman" w:eastAsia="Calibri" w:hAnsi="Times New Roman" w:cs="Times New Roman"/>
          <w:i/>
          <w:sz w:val="24"/>
          <w:szCs w:val="24"/>
        </w:rPr>
        <w:t>Note:</w:t>
      </w:r>
      <w:r w:rsidRPr="003728BE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3728BE">
        <w:rPr>
          <w:rFonts w:ascii="Times New Roman" w:eastAsia="Calibri" w:hAnsi="Times New Roman" w:cs="Times New Roman"/>
          <w:i/>
          <w:sz w:val="24"/>
          <w:szCs w:val="24"/>
        </w:rPr>
        <w:t>t</w:t>
      </w:r>
      <w:r>
        <w:rPr>
          <w:rFonts w:ascii="Times New Roman" w:eastAsia="Calibri" w:hAnsi="Times New Roman" w:cs="Times New Roman"/>
          <w:sz w:val="24"/>
          <w:szCs w:val="24"/>
        </w:rPr>
        <w:t>(29</w:t>
      </w:r>
      <w:r w:rsidRPr="003728BE">
        <w:rPr>
          <w:rFonts w:ascii="Times New Roman" w:eastAsia="Calibri" w:hAnsi="Times New Roman" w:cs="Times New Roman"/>
          <w:sz w:val="24"/>
          <w:szCs w:val="24"/>
        </w:rPr>
        <w:t xml:space="preserve">)=3.38, </w:t>
      </w:r>
      <w:r w:rsidRPr="003728BE">
        <w:rPr>
          <w:rFonts w:ascii="Times New Roman" w:eastAsia="Calibri" w:hAnsi="Times New Roman" w:cs="Times New Roman"/>
          <w:i/>
          <w:sz w:val="24"/>
          <w:szCs w:val="24"/>
        </w:rPr>
        <w:t xml:space="preserve">p </w:t>
      </w:r>
      <w:r w:rsidRPr="003728BE">
        <w:rPr>
          <w:rFonts w:ascii="Times New Roman" w:eastAsia="Calibri" w:hAnsi="Times New Roman" w:cs="Times New Roman"/>
          <w:sz w:val="24"/>
          <w:szCs w:val="24"/>
        </w:rPr>
        <w:t>&lt; .001 uncorrected voxel-w</w:t>
      </w:r>
      <w:r>
        <w:rPr>
          <w:rFonts w:ascii="Times New Roman" w:eastAsia="Calibri" w:hAnsi="Times New Roman" w:cs="Times New Roman"/>
          <w:sz w:val="24"/>
          <w:szCs w:val="24"/>
        </w:rPr>
        <w:t>ise threshold; FWE-corrected cluster-wise</w:t>
      </w:r>
      <w:r w:rsidRPr="003728BE">
        <w:rPr>
          <w:rFonts w:ascii="Times New Roman" w:eastAsia="Calibri" w:hAnsi="Times New Roman" w:cs="Times New Roman"/>
          <w:sz w:val="24"/>
          <w:szCs w:val="24"/>
        </w:rPr>
        <w:t xml:space="preserve"> threshold determined by SPM12</w:t>
      </w:r>
      <w:r>
        <w:rPr>
          <w:rFonts w:ascii="Times New Roman" w:eastAsia="Calibri" w:hAnsi="Times New Roman" w:cs="Times New Roman"/>
          <w:sz w:val="24"/>
          <w:szCs w:val="24"/>
        </w:rPr>
        <w:t>.</w:t>
      </w:r>
    </w:p>
    <w:p w14:paraId="51BA865B" w14:textId="68E5F717" w:rsidR="00970AE3" w:rsidRPr="008603A4" w:rsidRDefault="008603A4" w:rsidP="008603A4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**C</w:t>
      </w:r>
      <w:r w:rsidRPr="003728BE">
        <w:rPr>
          <w:rFonts w:ascii="Times New Roman" w:eastAsia="Calibri" w:hAnsi="Times New Roman" w:cs="Times New Roman"/>
          <w:sz w:val="24"/>
          <w:szCs w:val="24"/>
        </w:rPr>
        <w:t xml:space="preserve">ontrast </w:t>
      </w:r>
      <w:proofErr w:type="spellStart"/>
      <w:r w:rsidRPr="003728BE">
        <w:rPr>
          <w:rFonts w:ascii="Times New Roman" w:eastAsia="Calibri" w:hAnsi="Times New Roman" w:cs="Times New Roman"/>
          <w:sz w:val="24"/>
          <w:szCs w:val="24"/>
        </w:rPr>
        <w:t>thresholded</w:t>
      </w:r>
      <w:proofErr w:type="spellEnd"/>
      <w:r w:rsidRPr="003728BE">
        <w:rPr>
          <w:rFonts w:ascii="Times New Roman" w:eastAsia="Calibri" w:hAnsi="Times New Roman" w:cs="Times New Roman"/>
          <w:sz w:val="24"/>
          <w:szCs w:val="24"/>
        </w:rPr>
        <w:t xml:space="preserve"> at </w:t>
      </w:r>
      <w:r w:rsidRPr="003728BE">
        <w:rPr>
          <w:rFonts w:ascii="Times New Roman" w:eastAsia="Calibri" w:hAnsi="Times New Roman" w:cs="Times New Roman"/>
          <w:sz w:val="24"/>
          <w:szCs w:val="24"/>
          <w:u w:val="single"/>
        </w:rPr>
        <w:t>[</w:t>
      </w:r>
      <w:r w:rsidRPr="003728BE">
        <w:rPr>
          <w:rFonts w:ascii="Times New Roman" w:eastAsia="Calibri" w:hAnsi="Times New Roman" w:cs="Times New Roman"/>
          <w:i/>
          <w:sz w:val="24"/>
          <w:szCs w:val="24"/>
          <w:u w:val="single"/>
        </w:rPr>
        <w:t>t(</w:t>
      </w:r>
      <w:r>
        <w:rPr>
          <w:rFonts w:ascii="Times New Roman" w:eastAsia="Calibri" w:hAnsi="Times New Roman" w:cs="Times New Roman"/>
          <w:sz w:val="24"/>
          <w:szCs w:val="24"/>
          <w:u w:val="single"/>
        </w:rPr>
        <w:t>29</w:t>
      </w:r>
      <w:r w:rsidRPr="003728BE">
        <w:rPr>
          <w:rFonts w:ascii="Times New Roman" w:eastAsia="Calibri" w:hAnsi="Times New Roman" w:cs="Times New Roman"/>
          <w:sz w:val="24"/>
          <w:szCs w:val="24"/>
          <w:u w:val="single"/>
        </w:rPr>
        <w:t xml:space="preserve">)=6.02, </w:t>
      </w:r>
      <w:r w:rsidRPr="003728BE">
        <w:rPr>
          <w:rFonts w:ascii="Times New Roman" w:eastAsia="Calibri" w:hAnsi="Times New Roman" w:cs="Times New Roman"/>
          <w:i/>
          <w:sz w:val="24"/>
          <w:szCs w:val="24"/>
          <w:u w:val="single"/>
        </w:rPr>
        <w:t xml:space="preserve">p </w:t>
      </w:r>
      <w:r w:rsidRPr="003728BE">
        <w:rPr>
          <w:rFonts w:ascii="Times New Roman" w:eastAsia="Calibri" w:hAnsi="Times New Roman" w:cs="Times New Roman"/>
          <w:sz w:val="24"/>
          <w:szCs w:val="24"/>
          <w:u w:val="single"/>
        </w:rPr>
        <w:t>&lt; .05 FWE-corrected voxel-wise threshold]</w:t>
      </w:r>
      <w:r w:rsidRPr="003728BE" w:rsidDel="003C6D45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sectPr w:rsidR="00970AE3" w:rsidRPr="008603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33B506B"/>
    <w:multiLevelType w:val="hybridMultilevel"/>
    <w:tmpl w:val="BAF6067A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AE3"/>
    <w:rsid w:val="00142C6C"/>
    <w:rsid w:val="002B2D1F"/>
    <w:rsid w:val="00350986"/>
    <w:rsid w:val="003579FE"/>
    <w:rsid w:val="003F3823"/>
    <w:rsid w:val="00533FC1"/>
    <w:rsid w:val="008603A4"/>
    <w:rsid w:val="00970AE3"/>
    <w:rsid w:val="00AC1DEA"/>
    <w:rsid w:val="00D75D9E"/>
    <w:rsid w:val="00D82E20"/>
    <w:rsid w:val="00E9282D"/>
    <w:rsid w:val="00EF3B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7C83E"/>
  <w15:chartTrackingRefBased/>
  <w15:docId w15:val="{B16FD2AA-CD7A-4AA5-9F49-2DCB16E2E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38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28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282D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B2D1F"/>
    <w:rPr>
      <w:color w:val="0000FF"/>
      <w:u w:val="single"/>
    </w:rPr>
  </w:style>
  <w:style w:type="table" w:customStyle="1" w:styleId="PlainTable214">
    <w:name w:val="Plain Table 214"/>
    <w:basedOn w:val="TableNormal"/>
    <w:uiPriority w:val="42"/>
    <w:rsid w:val="008603A4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16</Words>
  <Characters>2374</Characters>
  <Application>Microsoft Office Word</Application>
  <DocSecurity>0</DocSecurity>
  <Lines>19</Lines>
  <Paragraphs>5</Paragraphs>
  <ScaleCrop>false</ScaleCrop>
  <Company/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il Thompson</dc:creator>
  <cp:keywords/>
  <dc:description/>
  <cp:lastModifiedBy>Khalil Thompson</cp:lastModifiedBy>
  <cp:revision>2</cp:revision>
  <dcterms:created xsi:type="dcterms:W3CDTF">2021-02-07T04:23:00Z</dcterms:created>
  <dcterms:modified xsi:type="dcterms:W3CDTF">2021-02-07T04:23:00Z</dcterms:modified>
</cp:coreProperties>
</file>